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2D281" w14:textId="365E19B5" w:rsidR="00F932CD" w:rsidRPr="00E26124" w:rsidRDefault="00E576DB" w:rsidP="00F932CD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0" w:name="_Ref92720131"/>
      <w:r w:rsidRPr="00E26124">
        <w:rPr>
          <w:b/>
          <w:bCs/>
          <w:i w:val="0"/>
          <w:iCs w:val="0"/>
          <w:color w:val="auto"/>
          <w:sz w:val="24"/>
          <w:szCs w:val="24"/>
        </w:rPr>
        <w:t>S1 Table.</w:t>
      </w:r>
      <w:bookmarkEnd w:id="0"/>
      <w:r w:rsidR="00F932CD" w:rsidRPr="00E26124">
        <w:rPr>
          <w:b/>
          <w:bCs/>
          <w:i w:val="0"/>
          <w:iCs w:val="0"/>
          <w:color w:val="auto"/>
          <w:sz w:val="24"/>
          <w:szCs w:val="24"/>
        </w:rPr>
        <w:t xml:space="preserve"> Summary of peer-reviewed literature on research studies on the interrelationship between COVID-19 and environmental/climatic factors.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9"/>
        <w:gridCol w:w="2133"/>
        <w:gridCol w:w="871"/>
        <w:gridCol w:w="3403"/>
        <w:gridCol w:w="710"/>
        <w:gridCol w:w="710"/>
        <w:gridCol w:w="850"/>
        <w:gridCol w:w="892"/>
        <w:gridCol w:w="700"/>
        <w:gridCol w:w="796"/>
        <w:gridCol w:w="679"/>
        <w:gridCol w:w="677"/>
      </w:tblGrid>
      <w:tr w:rsidR="004D6AC1" w:rsidRPr="00E26124" w14:paraId="7ED1F46D" w14:textId="1C4B9F59" w:rsidTr="00FA563C">
        <w:trPr>
          <w:trHeight w:val="454"/>
        </w:trPr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0F8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2D0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Location setting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1DB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E5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Methodology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F1E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PM2.5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5D7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PM1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BF1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Air quality</w:t>
            </w:r>
          </w:p>
          <w:p w14:paraId="304F219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(pollution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3D5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Humidity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A42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Temp.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1D3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Rain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18F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>Wind spee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DECB" w14:textId="0815CA8D" w:rsidR="003F0BA2" w:rsidRPr="00E26124" w:rsidRDefault="00E7701E" w:rsidP="003F0BA2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E26124">
              <w:rPr>
                <w:rFonts w:eastAsia="Times New Roman" w:cs="Calibri"/>
                <w:b/>
                <w:bCs/>
                <w:sz w:val="16"/>
                <w:szCs w:val="16"/>
              </w:rPr>
              <w:t xml:space="preserve">Solar / </w:t>
            </w:r>
            <w:r w:rsidR="003F0BA2" w:rsidRPr="00E26124">
              <w:rPr>
                <w:rFonts w:eastAsia="Times New Roman" w:cs="Calibri"/>
                <w:b/>
                <w:bCs/>
                <w:sz w:val="16"/>
                <w:szCs w:val="16"/>
              </w:rPr>
              <w:t>UV</w:t>
            </w:r>
          </w:p>
        </w:tc>
      </w:tr>
      <w:tr w:rsidR="004D6AC1" w:rsidRPr="00E26124" w14:paraId="0DB48F8B" w14:textId="7D37244E" w:rsidTr="00FA563C">
        <w:trPr>
          <w:trHeight w:val="454"/>
        </w:trPr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F00F" w14:textId="777B27A9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Jiang&lt;/Author&gt;&lt;Year&gt;2020&lt;/Year&gt;&lt;RecNum&gt;22&lt;/RecNum&gt;&lt;DisplayText&gt;[10]&lt;/DisplayText&gt;&lt;record&gt;&lt;rec-number&gt;22&lt;/rec-number&gt;&lt;foreign-keys&gt;&lt;key app="EN" db-id="zrarfpssv5wra0evrd250w2w2d2tprt009v2" timestamp="1605169840"&gt;22&lt;/key&gt;&lt;/foreign-keys&gt;&lt;ref-type name="Journal Article"&gt;17&lt;/ref-type&gt;&lt;contributors&gt;&lt;authors&gt;&lt;author&gt;Jiang, Ying&lt;/author&gt;&lt;author&gt;Wu, Xiao-Jun&lt;/author&gt;&lt;author&gt;Guan, Yan-Jun&lt;/author&gt;&lt;/authors&gt;&lt;/contributors&gt;&lt;titles&gt;&lt;title&gt;Effect of ambient air pollutants and meteorological variables on COVID-19 incidence&lt;/title&gt;&lt;secondary-title&gt;Infection Control &amp;amp; Hospital Epidemiology&lt;/secondary-title&gt;&lt;/titles&gt;&lt;pages&gt;1-11&lt;/pages&gt;&lt;dates&gt;&lt;year&gt;2020&lt;/year&gt;&lt;/dates&gt;&lt;isbn&gt;0899-823X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0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5008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Cities of Wuhan, </w:t>
            </w:r>
            <w:proofErr w:type="spellStart"/>
            <w:r w:rsidRPr="00E26124">
              <w:rPr>
                <w:rFonts w:eastAsia="Times New Roman" w:cs="Calibri"/>
                <w:sz w:val="16"/>
                <w:szCs w:val="16"/>
              </w:rPr>
              <w:t>Xiaogan</w:t>
            </w:r>
            <w:proofErr w:type="spellEnd"/>
            <w:r w:rsidRPr="00E26124">
              <w:rPr>
                <w:rFonts w:eastAsia="Times New Roman" w:cs="Calibri"/>
                <w:sz w:val="16"/>
                <w:szCs w:val="16"/>
              </w:rPr>
              <w:t xml:space="preserve">, and </w:t>
            </w:r>
            <w:proofErr w:type="spellStart"/>
            <w:r w:rsidRPr="00E26124">
              <w:rPr>
                <w:rFonts w:eastAsia="Times New Roman" w:cs="Calibri"/>
                <w:sz w:val="16"/>
                <w:szCs w:val="16"/>
              </w:rPr>
              <w:t>Huanggang</w:t>
            </w:r>
            <w:proofErr w:type="spellEnd"/>
            <w:r w:rsidRPr="00E26124">
              <w:rPr>
                <w:rFonts w:eastAsia="Times New Roman" w:cs="Calibri"/>
                <w:sz w:val="16"/>
                <w:szCs w:val="16"/>
              </w:rPr>
              <w:t>, China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21E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F42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ultivariate Poisson regression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AC4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A15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AC2C" w14:textId="06752DF3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ixed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BE3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3B7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660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7D7" w14:textId="60802AA1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4778C0B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D6AC1" w:rsidRPr="00E26124" w14:paraId="7F8857F3" w14:textId="629EE81A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2F36FF5" w14:textId="1D51007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ED5D9B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Qi&lt;/Author&gt;&lt;Year&gt;2020&lt;/Year&gt;&lt;RecNum&gt;33&lt;/RecNum&gt;&lt;DisplayText&gt;[11]&lt;/DisplayText&gt;&lt;record&gt;&lt;rec-number&gt;33&lt;/rec-number&gt;&lt;foreign-keys&gt;&lt;key app="EN" db-id="zrarfpssv5wra0evrd250w2w2d2tprt009v2" timestamp="1605170025"&gt;33&lt;/key&gt;&lt;/foreign-keys&gt;&lt;ref-type name="Journal Article"&gt;17&lt;/ref-type&gt;&lt;contributors&gt;&lt;authors&gt;&lt;author&gt;Qi, Hongchao&lt;/author&gt;&lt;author&gt;Xiao, Shuang&lt;/author&gt;&lt;author&gt;Shi, Runye&lt;/author&gt;&lt;author&gt;Ward, Michael P&lt;/author&gt;&lt;author&gt;Chen, Yue&lt;/author&gt;&lt;author&gt;Tu, Wei&lt;/author&gt;&lt;author&gt;Su, Qing&lt;/author&gt;&lt;author&gt;Wang, Wenge&lt;/author&gt;&lt;author&gt;Wang, Xinyi&lt;/author&gt;&lt;author&gt;Zhang, Zhijie&lt;/author&gt;&lt;/authors&gt;&lt;/contributors&gt;&lt;titles&gt;&lt;title&gt;COVID-19 transmission in Mainland China is associated with temperature and humidity: A time-series analysis&lt;/title&gt;&lt;secondary-title&gt;Science of the Total Environment&lt;/secondary-title&gt;&lt;/titles&gt;&lt;periodical&gt;&lt;full-title&gt;Science of the Total Environment&lt;/full-title&gt;&lt;/periodical&gt;&lt;pages&gt;138778&lt;/pages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1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01AE72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0 Chinese provinces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22217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F6A1CA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Generalized Additive Model (GAM) 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4DA37B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2993E4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F703D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B4727F6" w14:textId="79F10086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</w:p>
          <w:p w14:paraId="5E5BCF23" w14:textId="2DCA0C5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32655C0" w14:textId="0ADF8E5E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0B446A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07F67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053B215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717B78C4" w14:textId="76ED6E96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CA3021C" w14:textId="0F6F61C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Wang&lt;/Author&gt;&lt;Year&gt;2020&lt;/Year&gt;&lt;RecNum&gt;40&lt;/RecNum&gt;&lt;DisplayText&gt;[12]&lt;/DisplayText&gt;&lt;record&gt;&lt;rec-number&gt;40&lt;/rec-number&gt;&lt;foreign-keys&gt;&lt;key app="EN" db-id="zrarfpssv5wra0evrd250w2w2d2tprt009v2" timestamp="1605170273"&gt;40&lt;/key&gt;&lt;/foreign-keys&gt;&lt;ref-type name="Journal Article"&gt;17&lt;/ref-type&gt;&lt;contributors&gt;&lt;authors&gt;&lt;author&gt;Wang, Jingyuan&lt;/author&gt;&lt;author&gt;Tang, Ke&lt;/author&gt;&lt;author&gt;Feng, Kai&lt;/author&gt;&lt;author&gt;Lv, Weifeng&lt;/author&gt;&lt;/authors&gt;&lt;/contributors&gt;&lt;titles&gt;&lt;title&gt;High temperature and high humidity reduce the transmission of COVID-19&lt;/title&gt;&lt;secondary-title&gt;Available at SSRN 3551767&lt;/secondary-title&gt;&lt;/titles&gt;&lt;dates&gt;&lt;year&gt;2020&lt;/year&gt;&lt;/dates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2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494B75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00 Chinese cities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49CC1C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22829A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Regress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9D309E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03047D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40403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6EB902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6055D9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6E5342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20E165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0DB864B6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104FB736" w14:textId="4C1CC8AD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8D4F8C2" w14:textId="3E2EA251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ED5D9B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Liu&lt;/Author&gt;&lt;Year&gt;2020&lt;/Year&gt;&lt;RecNum&gt;50&lt;/RecNum&gt;&lt;DisplayText&gt;[13]&lt;/DisplayText&gt;&lt;record&gt;&lt;rec-number&gt;50&lt;/rec-number&gt;&lt;foreign-keys&gt;&lt;key app="EN" db-id="zrarfpssv5wra0evrd250w2w2d2tprt009v2" timestamp="1616317925"&gt;50&lt;/key&gt;&lt;/foreign-keys&gt;&lt;ref-type name="Journal Article"&gt;17&lt;/ref-type&gt;&lt;contributors&gt;&lt;authors&gt;&lt;author&gt;Liu, Jiangtao&lt;/author&gt;&lt;author&gt;Zhou, Ji&lt;/author&gt;&lt;author&gt;Yao, Jinxi&lt;/author&gt;&lt;author&gt;Zhang, Xiuxia&lt;/author&gt;&lt;author&gt;Li, Lanyu&lt;/author&gt;&lt;author&gt;Xu, Xiaocheng&lt;/author&gt;&lt;author&gt;He, Xiaotao&lt;/author&gt;&lt;author&gt;Wang, Bo&lt;/author&gt;&lt;author&gt;Fu, Shihua&lt;/author&gt;&lt;author&gt;Niu, Tingting&lt;/author&gt;&lt;/authors&gt;&lt;/contributors&gt;&lt;titles&gt;&lt;title&gt;Impact of meteorological factors on the COVID-19 transmission: A multi-city study in China&lt;/title&gt;&lt;secondary-title&gt;Science of the total environment&lt;/secondary-title&gt;&lt;/titles&gt;&lt;periodical&gt;&lt;full-title&gt;Science of the Total Environment&lt;/full-title&gt;&lt;/periodical&gt;&lt;pages&gt;138513&lt;/pages&gt;&lt;volume&gt;726&lt;/volume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3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57F72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0 provincial capital cities of Chin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B07FDD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825F0B7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Non-linear regression and generalized linear models with negative binomial distribut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290757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AF871E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35E8E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734E52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47A69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ECFBDA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AADF9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074B62E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37DA7FDE" w14:textId="5E62B534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D345DEB" w14:textId="31EBCCFE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Bashir&lt;/Author&gt;&lt;Year&gt;2020&lt;/Year&gt;&lt;RecNum&gt;1&lt;/RecNum&gt;&lt;DisplayText&gt;[14]&lt;/DisplayText&gt;&lt;record&gt;&lt;rec-number&gt;1&lt;/rec-number&gt;&lt;foreign-keys&gt;&lt;key app="EN" db-id="0s2ad2awcffe5re2txivttp1eaez0tappx0w" timestamp="1639049536"&gt;1&lt;/key&gt;&lt;/foreign-keys&gt;&lt;ref-type name="Journal Article"&gt;17&lt;/ref-type&gt;&lt;contributors&gt;&lt;authors&gt;&lt;author&gt;Bashir, Muhammad Farhan&lt;/author&gt;&lt;author&gt;Ma, Benjiang&lt;/author&gt;&lt;author&gt;Komal, Bushra&lt;/author&gt;&lt;author&gt;Bashir, Muhammad Adnan&lt;/author&gt;&lt;author&gt;Tan, Duojiao&lt;/author&gt;&lt;author&gt;Bashir, Madiha&lt;/author&gt;&lt;/authors&gt;&lt;/contributors&gt;&lt;titles&gt;&lt;title&gt;Correlation between climate indicators and COVID-19 pandemic in New York, USA&lt;/title&gt;&lt;secondary-title&gt;Science of The Total Environment&lt;/secondary-title&gt;&lt;/titles&gt;&lt;pages&gt;138835&lt;/pages&gt;&lt;volume&gt;728&lt;/volume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4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D03EF4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New York Cit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FED6F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D88FA8C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Kendall and Spearman rank correlat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B00B7A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591958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D22F19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09A8CD0" w14:textId="7456CB4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418DD6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8F3A4F2" w14:textId="721AFE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0BA589" w14:textId="3802B8C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1" w:type="pct"/>
          </w:tcPr>
          <w:p w14:paraId="0BCE677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D6AC1" w:rsidRPr="00E26124" w14:paraId="5C7FBF2D" w14:textId="39AB84EB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4682E4E" w14:textId="03C1E4B4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Lin&lt;/Author&gt;&lt;Year&gt;2021&lt;/Year&gt;&lt;RecNum&gt;2&lt;/RecNum&gt;&lt;DisplayText&gt;[15]&lt;/DisplayText&gt;&lt;record&gt;&lt;rec-number&gt;2&lt;/rec-number&gt;&lt;foreign-keys&gt;&lt;key app="EN" db-id="0s2ad2awcffe5re2txivttp1eaez0tappx0w" timestamp="1639049536"&gt;2&lt;/key&gt;&lt;/foreign-keys&gt;&lt;ref-type name="Journal Article"&gt;17&lt;/ref-type&gt;&lt;contributors&gt;&lt;authors&gt;&lt;author&gt;Lin, Ruofei&lt;/author&gt;&lt;author&gt;Wang, Xiaoli&lt;/author&gt;&lt;author&gt;Huang, Junpei&lt;/author&gt;&lt;/authors&gt;&lt;/contributors&gt;&lt;titles&gt;&lt;title&gt;The influence of weather conditions on the COVID-19 epidemic evidence from 279 prefecture-level panel data in China&lt;/title&gt;&lt;secondary-title&gt;Environmental Research&lt;/secondary-title&gt;&lt;/titles&gt;&lt;pages&gt;112272&lt;/pages&gt;&lt;dates&gt;&lt;year&gt;2021&lt;/year&gt;&lt;/dates&gt;&lt;isbn&gt;0013-9351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5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BC54B31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China prefectures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E25D03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916F721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Two-way fixed effect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113B24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BAB79C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6AB5C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4CCA8C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A739C15" w14:textId="7A79FF18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037978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BD4EA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0416F2E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10F9D89E" w14:textId="15781442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4C0CE8E1" w14:textId="76C960E5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Yuan&lt;/Author&gt;&lt;Year&gt;2006&lt;/Year&gt;&lt;RecNum&gt;45&lt;/RecNum&gt;&lt;DisplayText&gt;[16]&lt;/DisplayText&gt;&lt;record&gt;&lt;rec-number&gt;45&lt;/rec-number&gt;&lt;foreign-keys&gt;&lt;key app="EN" db-id="zrarfpssv5wra0evrd250w2w2d2tprt009v2" timestamp="1605171462"&gt;45&lt;/key&gt;&lt;/foreign-keys&gt;&lt;ref-type name="Journal Article"&gt;17&lt;/ref-type&gt;&lt;contributors&gt;&lt;authors&gt;&lt;author&gt;Yuan, Jingsong&lt;/author&gt;&lt;author&gt;Yun, Hongmin&lt;/author&gt;&lt;author&gt;Lan, Wei&lt;/author&gt;&lt;author&gt;Wang, Wei&lt;/author&gt;&lt;author&gt;Sullivan, Sheena G&lt;/author&gt;&lt;author&gt;Jia, Shaowei&lt;/author&gt;&lt;author&gt;Bittles, Alan H&lt;/author&gt;&lt;/authors&gt;&lt;/contributors&gt;&lt;titles&gt;&lt;title&gt;A climatologic investigation of the SARS-CoV outbreak in Beijing, China&lt;/title&gt;&lt;secondary-title&gt;American journal of infection control&lt;/secondary-title&gt;&lt;/titles&gt;&lt;pages&gt;234-236&lt;/pages&gt;&lt;volume&gt;34&lt;/volume&gt;&lt;number&gt;4&lt;/number&gt;&lt;dates&gt;&lt;year&gt;2006&lt;/year&gt;&lt;/dates&gt;&lt;isbn&gt;0196-6553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6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264ED8AE" w14:textId="5BE81C6B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Beijing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39DB55FD" w14:textId="43D4673F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2E7EAF64" w14:textId="31A8154C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ultiple stepwise linear regress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1B590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D34641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DF0F02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F3985D9" w14:textId="4B9FE2E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4CD09778" w14:textId="16EADFFE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94FB4E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1DCDC3E" w14:textId="4FD154CB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1" w:type="pct"/>
          </w:tcPr>
          <w:p w14:paraId="3AADE39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D6AC1" w:rsidRPr="00E26124" w14:paraId="1EDDA479" w14:textId="071F4AF9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BD5FF02" w14:textId="22598E2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Coro&lt;/Author&gt;&lt;Year&gt;2020&lt;/Year&gt;&lt;RecNum&gt;12&lt;/RecNum&gt;&lt;DisplayText&gt;[17]&lt;/DisplayText&gt;&lt;record&gt;&lt;rec-number&gt;12&lt;/rec-number&gt;&lt;foreign-keys&gt;&lt;key app="EN" db-id="zrarfpssv5wra0evrd250w2w2d2tprt009v2" timestamp="1605168595"&gt;12&lt;/key&gt;&lt;/foreign-keys&gt;&lt;ref-type name="Journal Article"&gt;17&lt;/ref-type&gt;&lt;contributors&gt;&lt;authors&gt;&lt;author&gt;Coro, Gianpaolo&lt;/author&gt;&lt;/authors&gt;&lt;/contributors&gt;&lt;titles&gt;&lt;title&gt;A global-scale ecological niche model to predict SARS-CoV-2 coronavirus infection rate&lt;/title&gt;&lt;secondary-title&gt;Ecological Modelling&lt;/secondary-title&gt;&lt;/titles&gt;&lt;pages&gt;109187&lt;/pages&gt;&lt;volume&gt;431&lt;/volume&gt;&lt;dates&gt;&lt;year&gt;2020&lt;/year&gt;&lt;/dates&gt;&lt;isbn&gt;0304-3800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7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BA4CB83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Italian cities (global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204DFD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E5C9DE1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aximum Entropy-based Ecological Niche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22198B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DEC14A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E1D7D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7210B6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9C0054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698375C" w14:textId="25CF746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909CD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568BD79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5FC3B4EF" w14:textId="14989A8B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7FB6A8F" w14:textId="57C15C42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ED5D9B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Perone&lt;/Author&gt;&lt;Year&gt;2021&lt;/Year&gt;&lt;RecNum&gt;51&lt;/RecNum&gt;&lt;DisplayText&gt;[18]&lt;/DisplayText&gt;&lt;record&gt;&lt;rec-number&gt;51&lt;/rec-number&gt;&lt;foreign-keys&gt;&lt;key app="EN" db-id="zrarfpssv5wra0evrd250w2w2d2tprt009v2" timestamp="1616318006"&gt;51&lt;/key&gt;&lt;/foreign-keys&gt;&lt;ref-type name="Journal Article"&gt;17&lt;/ref-type&gt;&lt;contributors&gt;&lt;authors&gt;&lt;author&gt;Perone, Gaetano&lt;/author&gt;&lt;/authors&gt;&lt;/contributors&gt;&lt;titles&gt;&lt;title&gt;The determinants of COVID-19 case fatality rate (CFR) in the Italian regions and provinces: An analysis of environmental, demographic, and healthcare factors&lt;/title&gt;&lt;secondary-title&gt;Science of The Total Environment&lt;/secondary-title&gt;&lt;/titles&gt;&lt;periodical&gt;&lt;full-title&gt;Science of the Total Environment&lt;/full-title&gt;&lt;/periodical&gt;&lt;pages&gt;142523&lt;/pages&gt;&lt;volume&gt;755&lt;/volume&gt;&lt;dates&gt;&lt;year&gt;2021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8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333B70E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Italy (20 regions and 107 provinces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027C6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46AB5D0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ultivariate OLS regress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CCDA9D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8FA005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ECC66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B84365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A26323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660B32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C5DD3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3D6D805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3B6C11" w:rsidRPr="00E26124" w14:paraId="0C177FEB" w14:textId="77777777" w:rsidTr="00E7701E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6FB28992" w14:textId="7A2B75A6" w:rsidR="003B6C11" w:rsidRPr="00E26124" w:rsidRDefault="00417357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Fernández-Ahúja&lt;/Author&gt;&lt;Year&gt;2021&lt;/Year&gt;&lt;RecNum&gt;67&lt;/RecNum&gt;&lt;DisplayText&gt;[19]&lt;/DisplayText&gt;&lt;record&gt;&lt;rec-number&gt;67&lt;/rec-number&gt;&lt;foreign-keys&gt;&lt;key app="EN" db-id="zrarfpssv5wra0evrd250w2w2d2tprt009v2" timestamp="1650888642"&gt;67&lt;/key&gt;&lt;/foreign-keys&gt;&lt;ref-type name="Journal Article"&gt;17&lt;/ref-type&gt;&lt;contributors&gt;&lt;authors&gt;&lt;author&gt;Fernández-Ahúja, José María Loché&lt;/author&gt;&lt;author&gt;Martínez, Juan Luis Fernández&lt;/author&gt;&lt;/authors&gt;&lt;/contributors&gt;&lt;titles&gt;&lt;title&gt;Effects of climate variables on the COVID-19 outbreak in Spain&lt;/title&gt;&lt;secondary-title&gt;International journal of hygiene and environmental health&lt;/secondary-title&gt;&lt;/titles&gt;&lt;periodical&gt;&lt;full-title&gt;International journal of hygiene and environmental health&lt;/full-title&gt;&lt;/periodical&gt;&lt;pages&gt;113723&lt;/pages&gt;&lt;volume&gt;234&lt;/volume&gt;&lt;dates&gt;&lt;year&gt;2021&lt;/year&gt;&lt;/dates&gt;&lt;isbn&gt;1438-4639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19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2F54A68B" w14:textId="5B4C3426" w:rsidR="003B6C11" w:rsidRPr="00E26124" w:rsidRDefault="00D33B56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pain (province level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D85E9C0" w14:textId="4138A1F6" w:rsidR="003B6C11" w:rsidRPr="00E26124" w:rsidRDefault="002900E5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5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756560FC" w14:textId="37BE02F8" w:rsidR="003B6C11" w:rsidRPr="00E26124" w:rsidRDefault="00CD33AE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Linear regression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469583" w14:textId="77777777" w:rsidR="003B6C11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E2A712" w14:textId="77777777" w:rsidR="003B6C11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D302745" w14:textId="77777777" w:rsidR="003B6C11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B5F51B6" w14:textId="77777777" w:rsidR="003B6C11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2CEB68B" w14:textId="1399A6F2" w:rsidR="003B6C11" w:rsidRPr="00E26124" w:rsidRDefault="00EE4613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F3DBD0D" w14:textId="149A46A0" w:rsidR="003B6C11" w:rsidRPr="00E26124" w:rsidRDefault="00E46E3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E8A6B4D" w14:textId="4F554A32" w:rsidR="003B6C11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3F4318B4" w14:textId="6FA9980E" w:rsidR="003B6C11" w:rsidRPr="00E26124" w:rsidRDefault="005B130D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  <w:r w:rsidRPr="00E26124"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D6AC1" w:rsidRPr="00E26124" w14:paraId="48BCD236" w14:textId="5D2CC6B2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20112A2" w14:textId="172148D2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B817B6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Méndez-Arriaga&lt;/Author&gt;&lt;Year&gt;2020&lt;/Year&gt;&lt;RecNum&gt;47&lt;/RecNum&gt;&lt;DisplayText&gt;[20]&lt;/DisplayText&gt;&lt;record&gt;&lt;rec-number&gt;47&lt;/rec-number&gt;&lt;foreign-keys&gt;&lt;key app="EN" db-id="zrarfpssv5wra0evrd250w2w2d2tprt009v2" timestamp="1605172105"&gt;47&lt;/key&gt;&lt;/foreign-keys&gt;&lt;ref-type name="Journal Article"&gt;17&lt;/ref-type&gt;&lt;contributors&gt;&lt;authors&gt;&lt;author&gt;Méndez-Arriaga, Fabiola&lt;/author&gt;&lt;/authors&gt;&lt;/contributors&gt;&lt;titles&gt;&lt;title&gt;The temperature and regional climate effects on communitarian COVID-19 contagion in Mexico throughout phase 1&lt;/title&gt;&lt;secondary-title&gt;Science of The Total Environment&lt;/secondary-title&gt;&lt;/titles&gt;&lt;periodical&gt;&lt;full-title&gt;Science of the Total Environment&lt;/full-title&gt;&lt;/periodical&gt;&lt;pages&gt;139560&lt;/pages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B817B6" w:rsidRPr="00AD5BFE">
              <w:rPr>
                <w:rFonts w:eastAsia="Times New Roman" w:cs="Calibri"/>
                <w:sz w:val="16"/>
                <w:szCs w:val="16"/>
              </w:rPr>
              <w:t>[20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E34BA9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1 states and capital of Mexico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E67EA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094CF8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pearman's non-parametric test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7EAADF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11F8AA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16366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931E72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A7EC0C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BB66FCE" w14:textId="311CCC43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EBFFB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19CF945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D762D9" w:rsidRPr="00E26124" w14:paraId="2C293361" w14:textId="77777777" w:rsidTr="00E7701E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5E065DC2" w14:textId="10EA618F" w:rsidR="00D762D9" w:rsidRPr="00E26124" w:rsidRDefault="003B6C11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Yin&lt;/Author&gt;&lt;Year&gt;2022&lt;/Year&gt;&lt;RecNum&gt;70&lt;/RecNum&gt;&lt;DisplayText&gt;[21]&lt;/DisplayText&gt;&lt;record&gt;&lt;rec-number&gt;70&lt;/rec-number&gt;&lt;foreign-keys&gt;&lt;key app="EN" db-id="zrarfpssv5wra0evrd250w2w2d2tprt009v2" timestamp="1650889579"&gt;70&lt;/key&gt;&lt;/foreign-keys&gt;&lt;ref-type name="Journal Article"&gt;17&lt;/ref-type&gt;&lt;contributors&gt;&lt;authors&gt;&lt;author&gt;Yin, Caichun&lt;/author&gt;&lt;author&gt;Zhao, Wenwu&lt;/author&gt;&lt;author&gt;Pereira, Paulo&lt;/author&gt;&lt;/authors&gt;&lt;/contributors&gt;&lt;titles&gt;&lt;title&gt;Meteorological factors’ effects on COVID-19 show seasonality and spatiality in Brazil&lt;/title&gt;&lt;secondary-title&gt;Environmental research&lt;/secondary-title&gt;&lt;/titles&gt;&lt;periodical&gt;&lt;full-title&gt;Environmental Research&lt;/full-title&gt;&lt;/periodical&gt;&lt;pages&gt;112690&lt;/pages&gt;&lt;dates&gt;&lt;year&gt;2022&lt;/year&gt;&lt;/dates&gt;&lt;isbn&gt;0013-9351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21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547D2EA" w14:textId="696C4BE9" w:rsidR="00D762D9" w:rsidRPr="00E26124" w:rsidRDefault="00241855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7 state capitals of Brazi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F732304" w14:textId="30A10FBF" w:rsidR="00D762D9" w:rsidRPr="00E26124" w:rsidRDefault="00FF3899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9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1F131949" w14:textId="2ED1239E" w:rsidR="00D762D9" w:rsidRPr="00E26124" w:rsidRDefault="00AD2715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Two-way fixed-effect models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ABDCE47" w14:textId="77777777" w:rsidR="00D762D9" w:rsidRPr="00E26124" w:rsidRDefault="00D762D9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E9F3B95" w14:textId="77777777" w:rsidR="00D762D9" w:rsidRPr="00E26124" w:rsidRDefault="00D762D9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DBD8909" w14:textId="77777777" w:rsidR="00D762D9" w:rsidRPr="00E26124" w:rsidRDefault="00D762D9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B3F0A2A" w14:textId="4EFF4542" w:rsidR="00D762D9" w:rsidRPr="00E26124" w:rsidRDefault="002270F7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="005B130D"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4C75DCAD" w14:textId="1F359261" w:rsidR="00D762D9" w:rsidRPr="00E26124" w:rsidRDefault="005B130D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09FB682" w14:textId="01F07995" w:rsidR="00D762D9" w:rsidRPr="00E26124" w:rsidRDefault="002270F7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A297503" w14:textId="30083B47" w:rsidR="00D762D9" w:rsidRPr="00E26124" w:rsidRDefault="005B130D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</w:tcPr>
          <w:p w14:paraId="537AE17C" w14:textId="77777777" w:rsidR="00D762D9" w:rsidRPr="00E26124" w:rsidRDefault="00D762D9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46E980D7" w14:textId="7643704B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ED94234" w14:textId="52D334D5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Bolaño-Ortiz&lt;/Author&gt;&lt;Year&gt;2020&lt;/Year&gt;&lt;RecNum&gt;5&lt;/RecNum&gt;&lt;DisplayText&gt;[22]&lt;/DisplayText&gt;&lt;record&gt;&lt;rec-number&gt;5&lt;/rec-number&gt;&lt;foreign-keys&gt;&lt;key app="EN" db-id="zrarfpssv5wra0evrd250w2w2d2tprt009v2" timestamp="1605168473"&gt;5&lt;/key&gt;&lt;/foreign-keys&gt;&lt;ref-type name="Journal Article"&gt;17&lt;/ref-type&gt;&lt;contributors&gt;&lt;authors&gt;&lt;author&gt;Bolaño-Ortiz, Tomás R&lt;/author&gt;&lt;author&gt;Camargo-Caicedo, Yiniva&lt;/author&gt;&lt;author&gt;Puliafito, Salvador Enrique&lt;/author&gt;&lt;author&gt;Ruggeri, María Florencia&lt;/author&gt;&lt;author&gt;Bolaño-Diaz, Sindy&lt;/author&gt;&lt;author&gt;Pascual-Flores, Romina&lt;/author&gt;&lt;author&gt;Saturno, Jorge&lt;/author&gt;&lt;author&gt;Ibarra-Espinosa, Sergio&lt;/author&gt;&lt;author&gt;Mayol-Bracero, Olga L&lt;/author&gt;&lt;author&gt;Torres-Delgado, Elvis&lt;/author&gt;&lt;/authors&gt;&lt;/contributors&gt;&lt;titles&gt;&lt;title&gt;Spread of SARS-CoV-2 through Latin America and the Caribbean region: a look from its economic conditions, climate and air pollution indicators&lt;/title&gt;&lt;secondary-title&gt;Environmental research&lt;/secondary-title&gt;&lt;/titles&gt;&lt;periodical&gt;&lt;full-title&gt;Environmental Research&lt;/full-title&gt;&lt;/periodical&gt;&lt;pages&gt;109938&lt;/pages&gt;&lt;volume&gt;191&lt;/volume&gt;&lt;dates&gt;&lt;year&gt;2020&lt;/year&gt;&lt;/dates&gt;&lt;isbn&gt;0013-9351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2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FCD7D8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Latin America and the Caribbean (LAC) region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55D6E6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D21FF2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pearman rank correlation test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C45A36E" w14:textId="353C28E4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ixed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69B71FA" w14:textId="5FF97F54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ixed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705472" w14:textId="29EA31C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4645DF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975FB0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E2B8EF6" w14:textId="470B45CD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ixed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184A5C" w14:textId="750B4101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</w:tcPr>
          <w:p w14:paraId="1437DED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79B230BF" w14:textId="036E9F50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70094A5" w14:textId="395A4B2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Sobral&lt;/Author&gt;&lt;Year&gt;2020&lt;/Year&gt;&lt;RecNum&gt;36&lt;/RecNum&gt;&lt;DisplayText&gt;[23]&lt;/DisplayText&gt;&lt;record&gt;&lt;rec-number&gt;36&lt;/rec-number&gt;&lt;foreign-keys&gt;&lt;key app="EN" db-id="zrarfpssv5wra0evrd250w2w2d2tprt009v2" timestamp="1605170066"&gt;36&lt;/key&gt;&lt;/foreign-keys&gt;&lt;ref-type name="Journal Article"&gt;17&lt;/ref-type&gt;&lt;contributors&gt;&lt;authors&gt;&lt;author&gt;Sobral, Marcos Felipe Falcão&lt;/author&gt;&lt;author&gt;Duarte, Gisleia Benini&lt;/author&gt;&lt;author&gt;da Penha Sobral, Ana Iza Gomes&lt;/author&gt;&lt;author&gt;Marinho, Marcelo Luiz Monteiro&lt;/author&gt;&lt;author&gt;de Souza Melo, André&lt;/author&gt;&lt;/authors&gt;&lt;/contributors&gt;&lt;titles&gt;&lt;title&gt;Association between climate variables and global transmission oF SARS-CoV-2&lt;/title&gt;&lt;secondary-title&gt;Science of The Total Environment&lt;/secondary-title&gt;&lt;/titles&gt;&lt;periodical&gt;&lt;full-title&gt;Science of the Total Environment&lt;/full-title&gt;&lt;/periodical&gt;&lt;pages&gt;138997&lt;/pages&gt;&lt;volume&gt;729&lt;/volume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3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C533DEE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07BB1F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4666CA1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Panel data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8621C8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6EE32A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1AEE7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33A257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8BD0E5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7DC08F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50615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45E261A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4EF4747E" w14:textId="3C5C6CD6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40504CD" w14:textId="7D72658B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Guo&lt;/Author&gt;&lt;Year&gt;2021&lt;/Year&gt;&lt;RecNum&gt;52&lt;/RecNum&gt;&lt;DisplayText&gt;[24]&lt;/DisplayText&gt;&lt;record&gt;&lt;rec-number&gt;52&lt;/rec-number&gt;&lt;foreign-keys&gt;&lt;key app="EN" db-id="zrarfpssv5wra0evrd250w2w2d2tprt009v2" timestamp="1616318136"&gt;52&lt;/key&gt;&lt;/foreign-keys&gt;&lt;ref-type name="Journal Article"&gt;17&lt;/ref-type&gt;&lt;contributors&gt;&lt;authors&gt;&lt;author&gt;Guo, Cui&lt;/author&gt;&lt;author&gt;Bo, Yacong&lt;/author&gt;&lt;author&gt;Lin, Changqing&lt;/author&gt;&lt;author&gt;Li, Hao Bi&lt;/author&gt;&lt;author&gt;Zeng, Yiqian&lt;/author&gt;&lt;author&gt;Zhang, Yumiao&lt;/author&gt;&lt;author&gt;Hossain, Md Shakhaoat&lt;/author&gt;&lt;author&gt;Chan, Jimmy WM&lt;/author&gt;&lt;author&gt;Yeung, David W&lt;/author&gt;&lt;author&gt;Kwok, Kin-On&lt;/author&gt;&lt;/authors&gt;&lt;/contributors&gt;&lt;titles&gt;&lt;title&gt;Meteorological factors and COVID-19 incidence in 190 countries: an observational study&lt;/title&gt;&lt;secondary-title&gt;Science of the Total Environment&lt;/secondary-title&gt;&lt;/titles&gt;&lt;periodical&gt;&lt;full-title&gt;Science of the Total Environment&lt;/full-title&gt;&lt;/periodical&gt;&lt;pages&gt;143783&lt;/pages&gt;&lt;volume&gt;757&lt;/volume&gt;&lt;dates&gt;&lt;year&gt;2021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4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F95F83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60950D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F42CE3E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Distributed lag non-linear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0EEF50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A3B7CA4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296AA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AED890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5AE646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E4F7AB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24C05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</w:tcPr>
          <w:p w14:paraId="40C8172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63E52302" w14:textId="4288CD1B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325F545" w14:textId="127B722A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Notari&lt;/Author&gt;&lt;Year&gt;2021&lt;/Year&gt;&lt;RecNum&gt;53&lt;/RecNum&gt;&lt;DisplayText&gt;[25]&lt;/DisplayText&gt;&lt;record&gt;&lt;rec-number&gt;53&lt;/rec-number&gt;&lt;foreign-keys&gt;&lt;key app="EN" db-id="zrarfpssv5wra0evrd250w2w2d2tprt009v2" timestamp="1616318217"&gt;53&lt;/key&gt;&lt;/foreign-keys&gt;&lt;ref-type name="Journal Article"&gt;17&lt;/ref-type&gt;&lt;contributors&gt;&lt;authors&gt;&lt;author&gt;Notari, Alessio&lt;/author&gt;&lt;/authors&gt;&lt;/contributors&gt;&lt;titles&gt;&lt;title&gt;Temperature dependence of COVID-19 transmission&lt;/title&gt;&lt;secondary-title&gt;Science of The Total Environment&lt;/secondary-title&gt;&lt;/titles&gt;&lt;periodical&gt;&lt;full-title&gt;Science of the Total Environment&lt;/full-title&gt;&lt;/periodical&gt;&lt;pages&gt;144390&lt;/pages&gt;&lt;volume&gt;763&lt;/volume&gt;&lt;dates&gt;&lt;year&gt;2021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5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23F1655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48928C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302ACC4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Exponential fit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4EB2A8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CCACD4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B335B4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C420F0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D46938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7954BD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8AAB9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1531548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741A12BB" w14:textId="5FA97978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87CE043" w14:textId="3FC4FC46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Fontal&lt;/Author&gt;&lt;Year&gt;2021&lt;/Year&gt;&lt;RecNum&gt;3&lt;/RecNum&gt;&lt;DisplayText&gt;[26]&lt;/DisplayText&gt;&lt;record&gt;&lt;rec-number&gt;3&lt;/rec-number&gt;&lt;foreign-keys&gt;&lt;key app="EN" db-id="0s2ad2awcffe5re2txivttp1eaez0tappx0w" timestamp="1639049536"&gt;3&lt;/key&gt;&lt;/foreign-keys&gt;&lt;ref-type name="Journal Article"&gt;17&lt;/ref-type&gt;&lt;contributors&gt;&lt;authors&gt;&lt;author&gt;Fontal, Alejandro&lt;/author&gt;&lt;author&gt;Bouma, Menno J&lt;/author&gt;&lt;author&gt;San-José, Adrià&lt;/author&gt;&lt;author&gt;López, Leonardo&lt;/author&gt;&lt;author&gt;Pascual, Mercedes&lt;/author&gt;&lt;author&gt;Rodó, Xavier&lt;/author&gt;&lt;/authors&gt;&lt;/contributors&gt;&lt;titles&gt;&lt;title&gt;Climatic signatures in the different COVID-19 pandemic waves across both hemispheres&lt;/title&gt;&lt;secondary-title&gt;Nature Computational Science&lt;/secondary-title&gt;&lt;/titles&gt;&lt;pages&gt;655-665&lt;/pages&gt;&lt;volume&gt;1&lt;/volume&gt;&lt;number&gt;10&lt;/number&gt;&lt;dates&gt;&lt;year&gt;2021&lt;/year&gt;&lt;/dates&gt;&lt;isbn&gt;2662-845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6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9B450B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58874C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EF51EBB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 statistical analysis, Bivariate time-series analysis with Scale-dependent correlations, MSDC analysi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CA8D25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39AF8D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4A80F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4426A8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2FDC55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C885D9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7B528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03A5CB6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3F0BA2" w:rsidRPr="00E26124" w14:paraId="7E391FF9" w14:textId="77777777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414539B2" w14:textId="1D0FCFC5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lastRenderedPageBreak/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Metelmann&lt;/Author&gt;&lt;Year&gt;2021&lt;/Year&gt;&lt;RecNum&gt;61&lt;/RecNum&gt;&lt;DisplayText&gt;[27]&lt;/DisplayText&gt;&lt;record&gt;&lt;rec-number&gt;61&lt;/rec-number&gt;&lt;foreign-keys&gt;&lt;key app="EN" db-id="zrarfpssv5wra0evrd250w2w2d2tprt009v2" timestamp="1649159482"&gt;61&lt;/key&gt;&lt;/foreign-keys&gt;&lt;ref-type name="Journal Article"&gt;17&lt;/ref-type&gt;&lt;contributors&gt;&lt;authors&gt;&lt;author&gt;Metelmann, Soeren&lt;/author&gt;&lt;author&gt;Pattni, Karan&lt;/author&gt;&lt;author&gt;Brierley, Liam&lt;/author&gt;&lt;author&gt;Cavalerie, Lisa&lt;/author&gt;&lt;author&gt;Caminade, Cyril&lt;/author&gt;&lt;author&gt;Blagrove, Marcus SC&lt;/author&gt;&lt;author&gt;Turner, Joanne&lt;/author&gt;&lt;author&gt;Sharkey, Kieran J&lt;/author&gt;&lt;author&gt;Baylis, Matthew&lt;/author&gt;&lt;/authors&gt;&lt;/contributors&gt;&lt;titles&gt;&lt;title&gt;Impact of climatic, demographic and disease control factors on the transmission dynamics of COVID-19 in large cities worldwide&lt;/title&gt;&lt;secondary-title&gt;One Health&lt;/secondary-title&gt;&lt;/titles&gt;&lt;pages&gt;100221&lt;/pages&gt;&lt;volume&gt;12&lt;/volume&gt;&lt;dates&gt;&lt;year&gt;2021&lt;/year&gt;&lt;/dates&gt;&lt;isbn&gt;2352-7714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7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17C33417" w14:textId="7EAA04DC" w:rsidR="003F0BA2" w:rsidRPr="00E26124" w:rsidRDefault="00127DD6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59 cities – 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36B20257" w14:textId="4B7CD11B" w:rsidR="003F0BA2" w:rsidRPr="00E26124" w:rsidRDefault="00FC41A4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6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66108EFB" w14:textId="27B074B1" w:rsidR="003F0BA2" w:rsidRPr="00E26124" w:rsidRDefault="00903B37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OLS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4A290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15807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FEEE7B1" w14:textId="68805CB0" w:rsidR="003F0BA2" w:rsidRPr="00E26124" w:rsidRDefault="00672C1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B3B588D" w14:textId="7EA820A2" w:rsidR="003F0BA2" w:rsidRPr="00E26124" w:rsidRDefault="00672C1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EC0FEB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CF9EA4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A9EBB8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568D1A5C" w14:textId="3F321FA2" w:rsidR="003F0BA2" w:rsidRPr="00E26124" w:rsidRDefault="00F62219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</w:tr>
      <w:tr w:rsidR="004D6AC1" w:rsidRPr="00E26124" w14:paraId="751D12F2" w14:textId="26EDFA68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74D7C5B" w14:textId="55389835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Xie&lt;/Author&gt;&lt;Year&gt;2020&lt;/Year&gt;&lt;RecNum&gt;44&lt;/RecNum&gt;&lt;DisplayText&gt;[28]&lt;/DisplayText&gt;&lt;record&gt;&lt;rec-number&gt;44&lt;/rec-number&gt;&lt;foreign-keys&gt;&lt;key app="EN" db-id="zrarfpssv5wra0evrd250w2w2d2tprt009v2" timestamp="1605171450"&gt;44&lt;/key&gt;&lt;/foreign-keys&gt;&lt;ref-type name="Journal Article"&gt;17&lt;/ref-type&gt;&lt;contributors&gt;&lt;authors&gt;&lt;author&gt;Xie, Jingui&lt;/author&gt;&lt;author&gt;Zhu, Yongjian&lt;/author&gt;&lt;/authors&gt;&lt;/contributors&gt;&lt;titles&gt;&lt;title&gt;Association between ambient temperature and COVID-19 infection in 122 cities from China&lt;/title&gt;&lt;secondary-title&gt;Science of the Total Environment&lt;/secondary-title&gt;&lt;/titles&gt;&lt;periodical&gt;&lt;full-title&gt;Science of the Total Environment&lt;/full-title&gt;&lt;/periodical&gt;&lt;pages&gt;138201&lt;/pages&gt;&lt;volume&gt;724&lt;/volume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8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2A8829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22 cities in Chin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A73C16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BB918A5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eneralized additive model (GAM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6F3472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DFCD15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F80FB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57E8A0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2815BF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7B232D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55B56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12AC2C1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27BCB12A" w14:textId="1E4DD1AA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76CC8A5" w14:textId="6F797BA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Auler&lt;/Author&gt;&lt;Year&gt;2020&lt;/Year&gt;&lt;RecNum&gt;4&lt;/RecNum&gt;&lt;DisplayText&gt;[29]&lt;/DisplayText&gt;&lt;record&gt;&lt;rec-number&gt;4&lt;/rec-number&gt;&lt;foreign-keys&gt;&lt;key app="EN" db-id="zrarfpssv5wra0evrd250w2w2d2tprt009v2" timestamp="1605168448"&gt;4&lt;/key&gt;&lt;/foreign-keys&gt;&lt;ref-type name="Journal Article"&gt;17&lt;/ref-type&gt;&lt;contributors&gt;&lt;authors&gt;&lt;author&gt;Auler, AC&lt;/author&gt;&lt;author&gt;Cássaro, FAM&lt;/author&gt;&lt;author&gt;da Silva, VO&lt;/author&gt;&lt;author&gt;Pires, LF&lt;/author&gt;&lt;/authors&gt;&lt;/contributors&gt;&lt;titles&gt;&lt;title&gt;Evidence that high temperatures and intermediate relative humidity might favor the spread of COVID-19 in tropical climate: A case study for the most affected Brazilian cities&lt;/title&gt;&lt;secondary-title&gt;Science of The Total Environment&lt;/secondary-title&gt;&lt;/titles&gt;&lt;periodical&gt;&lt;full-title&gt;Science of the Total Environment&lt;/full-title&gt;&lt;/periodical&gt;&lt;pages&gt;139090&lt;/pages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29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35A502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5 Brazilian cities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C2163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2DB870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Multivariate statistical analysis, linear regress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AD8478D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63DB98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041B1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D8FCBC5" w14:textId="1BF7DE8A" w:rsidR="003F0BA2" w:rsidRPr="00E26124" w:rsidRDefault="0083611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="003F0BA2"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8927EC" w14:textId="60E596C1" w:rsidR="003F0BA2" w:rsidRPr="00E26124" w:rsidRDefault="0083611A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="003F0BA2"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8CD5D2D" w14:textId="2FB7BC62" w:rsidR="003F0BA2" w:rsidRPr="00E26124" w:rsidRDefault="0083611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mixed / </w:t>
            </w: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7C7C6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2A71275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41C3E803" w14:textId="37807242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CE571E0" w14:textId="7E832C6E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Menebo&lt;/Author&gt;&lt;Year&gt;2020&lt;/Year&gt;&lt;RecNum&gt;30&lt;/RecNum&gt;&lt;DisplayText&gt;[30]&lt;/DisplayText&gt;&lt;record&gt;&lt;rec-number&gt;30&lt;/rec-number&gt;&lt;foreign-keys&gt;&lt;key app="EN" db-id="zrarfpssv5wra0evrd250w2w2d2tprt009v2" timestamp="1605169982"&gt;30&lt;/key&gt;&lt;/foreign-keys&gt;&lt;ref-type name="Journal Article"&gt;17&lt;/ref-type&gt;&lt;contributors&gt;&lt;authors&gt;&lt;author&gt;Menebo, Mesay Moges&lt;/author&gt;&lt;/authors&gt;&lt;/contributors&gt;&lt;titles&gt;&lt;title&gt;Temperature and precipitation associate with Covid-19 new daily cases: A correlation study between weather and Covid-19 pandemic in Oslo, Norway&lt;/title&gt;&lt;secondary-title&gt;Science of The Total Environment&lt;/secondary-title&gt;&lt;/titles&gt;&lt;periodical&gt;&lt;full-title&gt;Science of the Total Environment&lt;/full-title&gt;&lt;/periodical&gt;&lt;pages&gt;139659&lt;/pages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30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94E5B2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Oslo, Norwa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0B59D5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4820D7C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Non-parametric correlation test 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C4BFE0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A5C296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AE3C3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34939A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B36ECC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5257D7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A4AC713" w14:textId="0C1899C3" w:rsidR="003F0BA2" w:rsidRPr="00E26124" w:rsidRDefault="00D9763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1" w:type="pct"/>
          </w:tcPr>
          <w:p w14:paraId="55AC174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62B4CF1C" w14:textId="46070DDF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3A89934" w14:textId="789A1D29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Tosepu&lt;/Author&gt;&lt;Year&gt;2020&lt;/Year&gt;&lt;RecNum&gt;37&lt;/RecNum&gt;&lt;DisplayText&gt;[31]&lt;/DisplayText&gt;&lt;record&gt;&lt;rec-number&gt;37&lt;/rec-number&gt;&lt;foreign-keys&gt;&lt;key app="EN" db-id="zrarfpssv5wra0evrd250w2w2d2tprt009v2" timestamp="1605170084"&gt;37&lt;/key&gt;&lt;/foreign-keys&gt;&lt;ref-type name="Journal Article"&gt;17&lt;/ref-type&gt;&lt;contributors&gt;&lt;authors&gt;&lt;author&gt;Tosepu, Ramadhan&lt;/author&gt;&lt;author&gt;Gunawan, Joko&lt;/author&gt;&lt;author&gt;Effendy, Devi Savitri&lt;/author&gt;&lt;author&gt;Lestari, Hariati&lt;/author&gt;&lt;author&gt;Bahar, Hartati&lt;/author&gt;&lt;author&gt;Asfian, Pitrah&lt;/author&gt;&lt;/authors&gt;&lt;/contributors&gt;&lt;titles&gt;&lt;title&gt;Correlation between weather and Covid-19 pandemic in Jakarta, Indonesia&lt;/title&gt;&lt;secondary-title&gt;Science of The Total Environment&lt;/secondary-title&gt;&lt;/titles&gt;&lt;periodical&gt;&lt;full-title&gt;Science of the Total Environment&lt;/full-title&gt;&lt;/periodical&gt;&lt;pages&gt;138436&lt;/pages&gt;&lt;dates&gt;&lt;year&gt;2020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31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60A18C3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Indonesi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64C583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0F9EFCF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pearman-rank correlation test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F719B0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455830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8FBC4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837578C" w14:textId="2CC79211" w:rsidR="003F0BA2" w:rsidRPr="00E26124" w:rsidRDefault="00372DDB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E2668A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289C3DA" w14:textId="5DC1D4AB" w:rsidR="003F0BA2" w:rsidRPr="00E26124" w:rsidRDefault="00372DDB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2B85B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</w:tcPr>
          <w:p w14:paraId="17ABFAC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57FDA696" w14:textId="1650A88C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D7A5005" w14:textId="1BDE7F9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Ward&lt;/Author&gt;&lt;Year&gt;2020&lt;/Year&gt;&lt;RecNum&gt;41&lt;/RecNum&gt;&lt;DisplayText&gt;[32]&lt;/DisplayText&gt;&lt;record&gt;&lt;rec-number&gt;41&lt;/rec-number&gt;&lt;foreign-keys&gt;&lt;key app="EN" db-id="zrarfpssv5wra0evrd250w2w2d2tprt009v2" timestamp="1605170587"&gt;41&lt;/key&gt;&lt;/foreign-keys&gt;&lt;ref-type name="Journal Article"&gt;17&lt;/ref-type&gt;&lt;contributors&gt;&lt;authors&gt;&lt;author&gt;Ward, Michael&lt;/author&gt;&lt;author&gt;Xiao, Shuang&lt;/author&gt;&lt;author&gt;Zhang, Zhijie&lt;/author&gt;&lt;/authors&gt;&lt;/contributors&gt;&lt;titles&gt;&lt;title&gt;The Role of Climate During the COVID-19 epidemic in New South Wales, Australia&lt;/title&gt;&lt;secondary-title&gt;Authorea&lt;/secondary-title&gt;&lt;/titles&gt;&lt;dates&gt;&lt;year&gt;2020&lt;/year&gt;&lt;pub-dates&gt;&lt;date&gt;May 06, 2020&lt;/date&gt;&lt;/pub-dates&gt;&lt;/dates&gt;&lt;urls&gt;&lt;/urls&gt;&lt;electronic-resource-num&gt;10.22541/au.158879258.84484606&lt;/electronic-resource-num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32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5CAA67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New South Wales, Australi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6022269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AEEECAF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eneralized additive model (GAM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AFAEDE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785D28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EB029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9CF9B3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C81B16B" w14:textId="3A764949" w:rsidR="003F0BA2" w:rsidRPr="00E26124" w:rsidRDefault="001854FD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6803136" w14:textId="09B4D747" w:rsidR="003F0BA2" w:rsidRPr="00E26124" w:rsidRDefault="001854FD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ECA83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61" w:type="pct"/>
          </w:tcPr>
          <w:p w14:paraId="2F5EC58C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D6AC1" w:rsidRPr="00E26124" w14:paraId="09232C9A" w14:textId="2FDF9471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8EC9E49" w14:textId="3BD9C9B6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Jüni&lt;/Author&gt;&lt;Year&gt;2020&lt;/Year&gt;&lt;RecNum&gt;23&lt;/RecNum&gt;&lt;DisplayText&gt;[33]&lt;/DisplayText&gt;&lt;record&gt;&lt;rec-number&gt;23&lt;/rec-number&gt;&lt;foreign-keys&gt;&lt;key app="EN" db-id="zrarfpssv5wra0evrd250w2w2d2tprt009v2" timestamp="1605169866"&gt;23&lt;/key&gt;&lt;/foreign-keys&gt;&lt;ref-type name="Journal Article"&gt;17&lt;/ref-type&gt;&lt;contributors&gt;&lt;authors&gt;&lt;author&gt;Jüni, Peter&lt;/author&gt;&lt;author&gt;Rothenbühler, Martina&lt;/author&gt;&lt;author&gt;Bobos, Pavlos&lt;/author&gt;&lt;author&gt;Thorpe, Kevin E&lt;/author&gt;&lt;author&gt;da Costa, Bruno R&lt;/author&gt;&lt;author&gt;Fisman, David N&lt;/author&gt;&lt;author&gt;Slutsky, Arthur S&lt;/author&gt;&lt;author&gt;Gesink, Dionne&lt;/author&gt;&lt;/authors&gt;&lt;/contributors&gt;&lt;titles&gt;&lt;title&gt;Impact of climate and public health interventions on the COVID-19 pandemic: a prospective cohort study&lt;/title&gt;&lt;secondary-title&gt;Cmaj&lt;/secondary-title&gt;&lt;/titles&gt;&lt;pages&gt;E566-E573&lt;/pages&gt;&lt;volume&gt;192&lt;/volume&gt;&lt;number&gt;21&lt;/number&gt;&lt;dates&gt;&lt;year&gt;2020&lt;/year&gt;&lt;/dates&gt;&lt;isbn&gt;0820-3946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33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812F88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Glob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F096C8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3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794E44F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Weighted random-effects regression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6079B2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CD88CB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9C6A35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DA33F9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ACBFAAA" w14:textId="717917F1" w:rsidR="003F0BA2" w:rsidRPr="00E26124" w:rsidRDefault="00CE173F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E5C588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BDD86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61" w:type="pct"/>
          </w:tcPr>
          <w:p w14:paraId="2F4E8CD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10A0" w:rsidRPr="00E26124" w14:paraId="3ED98244" w14:textId="77777777" w:rsidTr="00E7701E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18B41A16" w14:textId="3471BAF4" w:rsidR="000010A0" w:rsidRPr="00E26124" w:rsidRDefault="009661DD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Aboura&lt;/Author&gt;&lt;Year&gt;2022&lt;/Year&gt;&lt;RecNum&gt;69&lt;/RecNum&gt;&lt;DisplayText&gt;[34]&lt;/DisplayText&gt;&lt;record&gt;&lt;rec-number&gt;69&lt;/rec-number&gt;&lt;foreign-keys&gt;&lt;key app="EN" db-id="zrarfpssv5wra0evrd250w2w2d2tprt009v2" timestamp="1650889290"&gt;69&lt;/key&gt;&lt;/foreign-keys&gt;&lt;ref-type name="Journal Article"&gt;17&lt;/ref-type&gt;&lt;contributors&gt;&lt;authors&gt;&lt;author&gt;Aboura, Sofiane&lt;/author&gt;&lt;/authors&gt;&lt;/contributors&gt;&lt;titles&gt;&lt;title&gt;The influence of climate factors and government interventions on the Covid-19 pandemic: Evidence from 134 countries&lt;/title&gt;&lt;secondary-title&gt;Environmental Research&lt;/secondary-title&gt;&lt;/titles&gt;&lt;periodical&gt;&lt;full-title&gt;Environmental Research&lt;/full-title&gt;&lt;/periodical&gt;&lt;pages&gt;112484&lt;/pages&gt;&lt;dates&gt;&lt;year&gt;2022&lt;/year&gt;&lt;/dates&gt;&lt;isbn&gt;0013-9351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34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50597058" w14:textId="370C9D3D" w:rsidR="000010A0" w:rsidRPr="00E26124" w:rsidRDefault="00C2372B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34 countrie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237BC35" w14:textId="735CC8B7" w:rsidR="000010A0" w:rsidRPr="00E26124" w:rsidRDefault="00396E45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5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7F3C07BB" w14:textId="29FCE829" w:rsidR="000010A0" w:rsidRPr="00E26124" w:rsidRDefault="001B567B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Panel linear regression analysis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D017FE7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949B34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913155F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C27C489" w14:textId="3349F060" w:rsidR="000010A0" w:rsidRPr="00E26124" w:rsidRDefault="00B3427C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CABB29C" w14:textId="5B6128F1" w:rsidR="000010A0" w:rsidRPr="00E26124" w:rsidRDefault="00653BC4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1EFC173" w14:textId="396C8B61" w:rsidR="000010A0" w:rsidRPr="00E26124" w:rsidRDefault="00653BC4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5DD03C9" w14:textId="142BDC50" w:rsidR="000010A0" w:rsidRPr="00E26124" w:rsidRDefault="00653BC4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1" w:type="pct"/>
          </w:tcPr>
          <w:p w14:paraId="6AE719E6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4D6AC1" w:rsidRPr="00E26124" w14:paraId="35121BE8" w14:textId="58483527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572D33C" w14:textId="3564FFA9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Coccia&lt;/Author&gt;&lt;Year&gt;2021&lt;/Year&gt;&lt;RecNum&gt;54&lt;/RecNum&gt;&lt;DisplayText&gt;[35]&lt;/DisplayText&gt;&lt;record&gt;&lt;rec-number&gt;54&lt;/rec-number&gt;&lt;foreign-keys&gt;&lt;key app="EN" db-id="zrarfpssv5wra0evrd250w2w2d2tprt009v2" timestamp="1616318295"&gt;54&lt;/key&gt;&lt;/foreign-keys&gt;&lt;ref-type name="Journal Article"&gt;17&lt;/ref-type&gt;&lt;contributors&gt;&lt;authors&gt;&lt;author&gt;Coccia, Mario&lt;/author&gt;&lt;/authors&gt;&lt;/contributors&gt;&lt;titles&gt;&lt;title&gt;How do low wind speeds and high levels of air pollution support the spread of COVID-19?&lt;/title&gt;&lt;secondary-title&gt;Atmospheric pollution research&lt;/secondary-title&gt;&lt;/titles&gt;&lt;pages&gt;437-445&lt;/pages&gt;&lt;volume&gt;12&lt;/volume&gt;&lt;number&gt;1&lt;/number&gt;&lt;dates&gt;&lt;year&gt;2021&lt;/year&gt;&lt;/dates&gt;&lt;isbn&gt;1309-1042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0</w:t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11E5C9E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Ital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D3FF9A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401877F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Correlation (bivariate and partial) and regression analyse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9B7D0B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BCF5540" w14:textId="39C3BDBC" w:rsidR="003F0BA2" w:rsidRPr="00E26124" w:rsidRDefault="00D31327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063E6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694100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93832B0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BFD68B9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A7526E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</w:tcPr>
          <w:p w14:paraId="652C0C7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039AB8D5" w14:textId="69E30F94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2C553DF" w14:textId="7EB0CB5C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Coccia&lt;/Author&gt;&lt;Year&gt;2021&lt;/Year&gt;&lt;RecNum&gt;55&lt;/RecNum&gt;&lt;DisplayText&gt;[36]&lt;/DisplayText&gt;&lt;record&gt;&lt;rec-number&gt;55&lt;/rec-number&gt;&lt;foreign-keys&gt;&lt;key app="EN" db-id="zrarfpssv5wra0evrd250w2w2d2tprt009v2" timestamp="1616318389"&gt;55&lt;/key&gt;&lt;/foreign-keys&gt;&lt;ref-type name="Journal Article"&gt;17&lt;/ref-type&gt;&lt;contributors&gt;&lt;authors&gt;&lt;author&gt;Coccia, Mario&lt;/author&gt;&lt;/authors&gt;&lt;/contributors&gt;&lt;titles&gt;&lt;title&gt;The effects of atmospheric stability with low wind speed and of air pollution on the accelerated transmission dynamics of COVID-19&lt;/title&gt;&lt;secondary-title&gt;International Journal of Environmental Studies&lt;/secondary-title&gt;&lt;/titles&gt;&lt;pages&gt;1-27&lt;/pages&gt;&lt;volume&gt;78&lt;/volume&gt;&lt;number&gt;1&lt;/number&gt;&lt;dates&gt;&lt;year&gt;2021&lt;/year&gt;&lt;/dates&gt;&lt;isbn&gt;0020-7233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1</w:t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72F5B84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Ital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D6B810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E6000DF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Correlation analysis, regression analysi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40E5AA8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5B8AB61" w14:textId="70CDAF2C" w:rsidR="003F0BA2" w:rsidRPr="00E26124" w:rsidRDefault="00865B14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93ABF6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438E2CB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5616B32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55A5B1F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6674C6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</w:tcPr>
          <w:p w14:paraId="46D98AC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</w:tr>
      <w:tr w:rsidR="004D6AC1" w:rsidRPr="00E26124" w14:paraId="26674452" w14:textId="3A5A646D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1B1823E" w14:textId="5F7687E0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Coşkun&lt;/Author&gt;&lt;Year&gt;2021&lt;/Year&gt;&lt;RecNum&gt;56&lt;/RecNum&gt;&lt;DisplayText&gt;[37]&lt;/DisplayText&gt;&lt;record&gt;&lt;rec-number&gt;56&lt;/rec-number&gt;&lt;foreign-keys&gt;&lt;key app="EN" db-id="zrarfpssv5wra0evrd250w2w2d2tprt009v2" timestamp="1616318436"&gt;56&lt;/key&gt;&lt;/foreign-keys&gt;&lt;ref-type name="Journal Article"&gt;17&lt;/ref-type&gt;&lt;contributors&gt;&lt;authors&gt;&lt;author&gt;Coşkun, Hamit&lt;/author&gt;&lt;author&gt;Yıldırım, Nazmiye&lt;/author&gt;&lt;author&gt;Gündüz, Samettin&lt;/author&gt;&lt;/authors&gt;&lt;/contributors&gt;&lt;titles&gt;&lt;title&gt;The spread of COVID-19 virus through population density and wind in Turkey cities&lt;/title&gt;&lt;secondary-title&gt;Science of the Total Environment&lt;/secondary-title&gt;&lt;/titles&gt;&lt;periodical&gt;&lt;full-title&gt;Science of the Total Environment&lt;/full-title&gt;&lt;/periodical&gt;&lt;pages&gt;141663&lt;/pages&gt;&lt;volume&gt;751&lt;/volume&gt;&lt;dates&gt;&lt;year&gt;2021&lt;/year&gt;&lt;/dates&gt;&lt;isbn&gt;0048-9697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2</w:t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1DE6D92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81 provinces in Turke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1E6D33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 month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35044C7" w14:textId="77777777" w:rsidR="003F0BA2" w:rsidRPr="00E26124" w:rsidRDefault="003F0BA2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Regression analysis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96B3487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0CAD54A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656534" w14:textId="37625F1D" w:rsidR="003F0BA2" w:rsidRPr="00E26124" w:rsidRDefault="00DA2AC3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CE85654" w14:textId="53E7B021" w:rsidR="003F0BA2" w:rsidRPr="00E26124" w:rsidRDefault="00DA2AC3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844B792" w14:textId="16A8D85C" w:rsidR="003F0BA2" w:rsidRPr="00E26124" w:rsidRDefault="00DA2AC3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F433AD3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3481E1" w14:textId="77777777" w:rsidR="003F0BA2" w:rsidRPr="00E26124" w:rsidRDefault="003F0BA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61" w:type="pct"/>
            <w:vAlign w:val="center"/>
          </w:tcPr>
          <w:p w14:paraId="38CB7BF2" w14:textId="55740B4B" w:rsidR="003F0BA2" w:rsidRPr="00E26124" w:rsidRDefault="00DA2AC3" w:rsidP="00E7701E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  <w:r w:rsidR="00286858" w:rsidRPr="00E26124">
              <w:rPr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B7102" w:rsidRPr="00E26124" w14:paraId="6BCE8FBF" w14:textId="77777777" w:rsidTr="00FA563C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6A38D740" w14:textId="6147752A" w:rsidR="004B7102" w:rsidRPr="00E26124" w:rsidRDefault="00E7701E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="00907CB5"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Rosario&lt;/Author&gt;&lt;Year&gt;2020&lt;/Year&gt;&lt;RecNum&gt;63&lt;/RecNum&gt;&lt;DisplayText&gt;[38]&lt;/DisplayText&gt;&lt;record&gt;&lt;rec-number&gt;63&lt;/rec-number&gt;&lt;foreign-keys&gt;&lt;key app="EN" db-id="zrarfpssv5wra0evrd250w2w2d2tprt009v2" timestamp="1649160567"&gt;63&lt;/key&gt;&lt;/foreign-keys&gt;&lt;ref-type name="Journal Article"&gt;17&lt;/ref-type&gt;&lt;contributors&gt;&lt;authors&gt;&lt;author&gt;Rosario, Denes KA&lt;/author&gt;&lt;author&gt;Mutz, Yhan S&lt;/author&gt;&lt;author&gt;Bernardes, Patricia C&lt;/author&gt;&lt;author&gt;Conte-Junior, Carlos A&lt;/author&gt;&lt;/authors&gt;&lt;/contributors&gt;&lt;titles&gt;&lt;title&gt;Relationship between COVID-19 and weather: Case study in a tropical country&lt;/title&gt;&lt;secondary-title&gt;International journal of hygiene and environmental health&lt;/secondary-title&gt;&lt;/titles&gt;&lt;periodical&gt;&lt;full-title&gt;International journal of hygiene and environmental health&lt;/full-title&gt;&lt;/periodical&gt;&lt;pages&gt;113587&lt;/pages&gt;&lt;volume&gt;229&lt;/volume&gt;&lt;dates&gt;&lt;year&gt;2020&lt;/year&gt;&lt;/dates&gt;&lt;isbn&gt;1438-4639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3</w:t>
            </w:r>
            <w:r w:rsidR="00907CB5"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21A68F77" w14:textId="47A65F64" w:rsidR="004B7102" w:rsidRPr="00E26124" w:rsidRDefault="00123170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tate of Rio de Janeiro, Brazil</w:t>
            </w:r>
            <w:r w:rsidR="00A5615A" w:rsidRPr="00E26124">
              <w:rPr>
                <w:rFonts w:eastAsia="Times New Roman" w:cs="Calibri"/>
                <w:sz w:val="16"/>
                <w:szCs w:val="16"/>
              </w:rPr>
              <w:t xml:space="preserve"> (6 cities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DDA7A36" w14:textId="549F1450" w:rsidR="004B7102" w:rsidRPr="00E26124" w:rsidRDefault="00C01D0A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2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118F2304" w14:textId="11D6F193" w:rsidR="004B7102" w:rsidRPr="00E26124" w:rsidRDefault="008F2798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pearman-rank correlation test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3F092D" w14:textId="77777777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4FCA14" w14:textId="77777777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C084D17" w14:textId="77777777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5822D85" w14:textId="77777777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E1909B3" w14:textId="581A86A6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19615AE" w14:textId="77777777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5CAA595" w14:textId="7E748B8C" w:rsidR="004B7102" w:rsidRPr="00E26124" w:rsidRDefault="004B7102" w:rsidP="004F0142">
            <w:pPr>
              <w:spacing w:line="240" w:lineRule="auto"/>
              <w:jc w:val="center"/>
              <w:rPr>
                <w:rFonts w:eastAsia="Times New Roman" w:cs="Calibri"/>
                <w:color w:val="0070C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61" w:type="pct"/>
            <w:vAlign w:val="center"/>
          </w:tcPr>
          <w:p w14:paraId="4A3EF1C9" w14:textId="76FFDB7E" w:rsidR="004B7102" w:rsidRPr="00E26124" w:rsidRDefault="004B7102" w:rsidP="00E7701E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</w:tr>
      <w:tr w:rsidR="000010A0" w:rsidRPr="00E26124" w14:paraId="020C9387" w14:textId="77777777" w:rsidTr="00E7701E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3CB5F487" w14:textId="0D66AF77" w:rsidR="000010A0" w:rsidRPr="00E26124" w:rsidRDefault="00E64D89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Abraham&lt;/Author&gt;&lt;Year&gt;2021&lt;/Year&gt;&lt;RecNum&gt;68&lt;/RecNum&gt;&lt;DisplayText&gt;[39]&lt;/DisplayText&gt;&lt;record&gt;&lt;rec-number&gt;68&lt;/rec-number&gt;&lt;foreign-keys&gt;&lt;key app="EN" db-id="zrarfpssv5wra0evrd250w2w2d2tprt009v2" timestamp="1650889114"&gt;68&lt;/key&gt;&lt;/foreign-keys&gt;&lt;ref-type name="Journal Article"&gt;17&lt;/ref-type&gt;&lt;contributors&gt;&lt;authors&gt;&lt;author&gt;Abraham, Joji&lt;/author&gt;&lt;author&gt;Turville, Christopher&lt;/author&gt;&lt;author&gt;Dowling, Kim&lt;/author&gt;&lt;author&gt;Florentine, Singarayer&lt;/author&gt;&lt;/authors&gt;&lt;/contributors&gt;&lt;titles&gt;&lt;title&gt;Does climate play any role in covid-19 spreading?—an Australian perspectiv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9086&lt;/pages&gt;&lt;volume&gt;18&lt;/volume&gt;&lt;number&gt;17&lt;/number&gt;&lt;dates&gt;&lt;year&gt;2021&lt;/year&gt;&lt;/dates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4</w:t>
            </w:r>
            <w:r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2B72B656" w14:textId="0809AC52" w:rsidR="000010A0" w:rsidRPr="00E26124" w:rsidRDefault="000E74A9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Australia</w:t>
            </w:r>
            <w:r w:rsidR="00D21346" w:rsidRPr="00E26124">
              <w:rPr>
                <w:rFonts w:eastAsia="Times New Roman" w:cs="Calibri"/>
                <w:sz w:val="16"/>
                <w:szCs w:val="16"/>
              </w:rPr>
              <w:t>, state of Victoria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AC9CC2B" w14:textId="4809E34E" w:rsidR="000010A0" w:rsidRPr="00E26124" w:rsidRDefault="000E74A9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9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5AAA8009" w14:textId="027AA617" w:rsidR="000010A0" w:rsidRPr="00E26124" w:rsidRDefault="00026F1D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 xml:space="preserve">Statistical Analysis and </w:t>
            </w:r>
            <w:r w:rsidR="00D84A49" w:rsidRPr="00E26124">
              <w:rPr>
                <w:rFonts w:eastAsia="Times New Roman" w:cs="Calibri"/>
                <w:sz w:val="16"/>
                <w:szCs w:val="16"/>
              </w:rPr>
              <w:t>linear regression model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FEC132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467288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2A49D4E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0338144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02F2F5EF" w14:textId="0BC78C47" w:rsidR="000010A0" w:rsidRPr="00E26124" w:rsidRDefault="00EC5128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DD1786A" w14:textId="2B3912B2" w:rsidR="000010A0" w:rsidRPr="00E26124" w:rsidRDefault="00EC5128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80542E5" w14:textId="77777777" w:rsidR="000010A0" w:rsidRPr="00E26124" w:rsidRDefault="000010A0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6CE40123" w14:textId="4DE6D2FD" w:rsidR="000010A0" w:rsidRPr="00E26124" w:rsidRDefault="00EC5128" w:rsidP="00E7701E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</w:tr>
      <w:tr w:rsidR="009646AA" w:rsidRPr="00E26124" w14:paraId="60702C56" w14:textId="77777777" w:rsidTr="00E7701E">
        <w:trPr>
          <w:trHeight w:val="454"/>
        </w:trPr>
        <w:tc>
          <w:tcPr>
            <w:tcW w:w="208" w:type="pct"/>
            <w:shd w:val="clear" w:color="auto" w:fill="auto"/>
            <w:noWrap/>
            <w:vAlign w:val="center"/>
          </w:tcPr>
          <w:p w14:paraId="699EB994" w14:textId="37662E97" w:rsidR="009646AA" w:rsidRPr="00E26124" w:rsidRDefault="000B29E7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Karapiperis&lt;/Author&gt;&lt;Year&gt;2021&lt;/Year&gt;&lt;RecNum&gt;72&lt;/RecNum&gt;&lt;DisplayText&gt;[40]&lt;/DisplayText&gt;&lt;record&gt;&lt;rec-number&gt;72&lt;/rec-number&gt;&lt;foreign-keys&gt;&lt;key app="EN" db-id="zrarfpssv5wra0evrd250w2w2d2tprt009v2" timestamp="1650890400"&gt;72&lt;/key&gt;&lt;/foreign-keys&gt;&lt;ref-type name="Journal Article"&gt;17&lt;/ref-type&gt;&lt;contributors&gt;&lt;authors&gt;&lt;author&gt;Karapiperis, Christos&lt;/author&gt;&lt;author&gt;Kouklis, Panos&lt;/author&gt;&lt;author&gt;Papastratos, Stelios&lt;/author&gt;&lt;author&gt;Chasapi, Anastasia&lt;/author&gt;&lt;author&gt;Danchin, Antoine&lt;/author&gt;&lt;author&gt;Angelis, Lefteris&lt;/author&gt;&lt;author&gt;Ouzounis, Christos A&lt;/author&gt;&lt;/authors&gt;&lt;/contributors&gt;&lt;titles&gt;&lt;title&gt;A strong seasonality pattern for COVID-19 incidence rates modulated by UV radiation levels&lt;/title&gt;&lt;secondary-title&gt;Viruses&lt;/secondary-title&gt;&lt;/titles&gt;&lt;periodical&gt;&lt;full-title&gt;Viruses&lt;/full-title&gt;&lt;/periodical&gt;&lt;pages&gt;574&lt;/pages&gt;&lt;volume&gt;13&lt;/volume&gt;&lt;number&gt;4&lt;/number&gt;&lt;dates&gt;&lt;year&gt;2021&lt;/year&gt;&lt;/dates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5</w:t>
            </w:r>
            <w:r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09425D21" w14:textId="5EF8D80B" w:rsidR="009646AA" w:rsidRPr="00E26124" w:rsidRDefault="00B92EC9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2</w:t>
            </w:r>
            <w:r w:rsidR="00437A16" w:rsidRPr="00E26124">
              <w:rPr>
                <w:rFonts w:eastAsia="Times New Roman" w:cs="Calibri"/>
                <w:sz w:val="16"/>
                <w:szCs w:val="16"/>
              </w:rPr>
              <w:t xml:space="preserve"> countrie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1FB5FDA" w14:textId="63D09367" w:rsidR="009646AA" w:rsidRPr="00E26124" w:rsidRDefault="00275CCC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1 months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3399161F" w14:textId="02F6657C" w:rsidR="009646AA" w:rsidRPr="00E26124" w:rsidRDefault="00F41B09" w:rsidP="004F0142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Automated machine learning (ML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F27AA2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574462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DE751E5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E3DA66C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E2623BF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8363E2A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3FB9AC3" w14:textId="77777777" w:rsidR="009646AA" w:rsidRPr="00E26124" w:rsidRDefault="009646AA" w:rsidP="004F0142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  <w:vAlign w:val="center"/>
          </w:tcPr>
          <w:p w14:paraId="466D0BF2" w14:textId="669745A1" w:rsidR="009646AA" w:rsidRPr="00E26124" w:rsidRDefault="00C82BBD" w:rsidP="00E7701E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</w:tr>
      <w:tr w:rsidR="00AC06BB" w:rsidRPr="00E26124" w14:paraId="2C942C17" w14:textId="3C56F896" w:rsidTr="00FA563C">
        <w:trPr>
          <w:trHeight w:val="454"/>
        </w:trPr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4BE60" w14:textId="66161FD5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fldChar w:fldCharType="begin"/>
            </w:r>
            <w:r w:rsidRPr="00E26124">
              <w:rPr>
                <w:rFonts w:eastAsia="Times New Roman" w:cs="Calibri"/>
                <w:sz w:val="16"/>
                <w:szCs w:val="16"/>
              </w:rPr>
              <w:instrText xml:space="preserve"> ADDIN EN.CITE &lt;EndNote&gt;&lt;Cite&gt;&lt;Author&gt;Choi&lt;/Author&gt;&lt;Year&gt;2021&lt;/Year&gt;&lt;RecNum&gt;71&lt;/RecNum&gt;&lt;DisplayText&gt;[41]&lt;/DisplayText&gt;&lt;record&gt;&lt;rec-number&gt;71&lt;/rec-number&gt;&lt;foreign-keys&gt;&lt;key app="EN" db-id="zrarfpssv5wra0evrd250w2w2d2tprt009v2" timestamp="1650890249"&gt;71&lt;/key&gt;&lt;/foreign-keys&gt;&lt;ref-type name="Journal Article"&gt;17&lt;/ref-type&gt;&lt;contributors&gt;&lt;authors&gt;&lt;author&gt;Choi, Yeon‐Woo&lt;/author&gt;&lt;author&gt;Tuel, Alexandre&lt;/author&gt;&lt;author&gt;Eltahir, Elfatih AB&lt;/author&gt;&lt;/authors&gt;&lt;/contributors&gt;&lt;titles&gt;&lt;title&gt;On the environmental determinants of COVID‐19 seasonality&lt;/title&gt;&lt;secondary-title&gt;Geohealth&lt;/secondary-title&gt;&lt;/titles&gt;&lt;periodical&gt;&lt;full-title&gt;Geohealth&lt;/full-title&gt;&lt;/periodical&gt;&lt;pages&gt;e2021GH000413&lt;/pages&gt;&lt;volume&gt;5&lt;/volume&gt;&lt;number&gt;6&lt;/number&gt;&lt;dates&gt;&lt;year&gt;2021&lt;/year&gt;&lt;/dates&gt;&lt;isbn&gt;2471-1403&lt;/isbn&gt;&lt;urls&gt;&lt;/urls&gt;&lt;/record&gt;&lt;/Cite&gt;&lt;/EndNote&gt;</w:instrTex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separate"/>
            </w:r>
            <w:r w:rsidRPr="00AD5BFE">
              <w:rPr>
                <w:rFonts w:eastAsia="Times New Roman" w:cs="Calibri"/>
                <w:sz w:val="16"/>
                <w:szCs w:val="16"/>
              </w:rPr>
              <w:t>[</w:t>
            </w:r>
            <w:r w:rsidR="004F17F9">
              <w:rPr>
                <w:rFonts w:eastAsia="Times New Roman" w:cs="Calibri"/>
                <w:sz w:val="16"/>
                <w:szCs w:val="16"/>
              </w:rPr>
              <w:t>46</w:t>
            </w:r>
            <w:r w:rsidRPr="00AD5BFE">
              <w:rPr>
                <w:rFonts w:eastAsia="Times New Roman" w:cs="Calibri"/>
                <w:sz w:val="16"/>
                <w:szCs w:val="16"/>
              </w:rPr>
              <w:t>]</w:t>
            </w:r>
            <w:r w:rsidRPr="00E26124">
              <w:rPr>
                <w:rFonts w:eastAsia="Times New Roman" w:cs="Calibri"/>
                <w:sz w:val="16"/>
                <w:szCs w:val="16"/>
              </w:rPr>
              <w:fldChar w:fldCharType="end"/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858BE" w14:textId="2C897A27" w:rsidR="00AC06BB" w:rsidRPr="00E26124" w:rsidRDefault="00AC06BB" w:rsidP="00AC06BB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67 countries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15222" w14:textId="3120079B" w:rsidR="00AC06BB" w:rsidRPr="00E26124" w:rsidRDefault="00AC06BB" w:rsidP="00AC06BB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12 months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8A569" w14:textId="34D08C31" w:rsidR="00AC06BB" w:rsidRPr="00E26124" w:rsidRDefault="007E3B8F" w:rsidP="00AC06BB">
            <w:pPr>
              <w:spacing w:line="240" w:lineRule="auto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Seasonality analysi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E9CCA" w14:textId="77777777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1BDBC" w14:textId="77777777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8B2A9" w14:textId="77777777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ABD4E" w14:textId="75078898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D5738" w14:textId="3F9F0732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  <w:r w:rsidRPr="00E2612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7B8D0" w14:textId="3ABA504E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9E99F" w14:textId="52E3E95F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color w:val="FF0000"/>
                <w:sz w:val="16"/>
                <w:szCs w:val="16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6F8B6C1B" w14:textId="3370A752" w:rsidR="00AC06BB" w:rsidRPr="00E26124" w:rsidRDefault="00AC06BB" w:rsidP="00AC06BB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E26124">
              <w:rPr>
                <w:rFonts w:eastAsia="Times New Roman" w:cs="Calibri"/>
                <w:color w:val="FF0000"/>
                <w:sz w:val="16"/>
                <w:szCs w:val="16"/>
              </w:rPr>
              <w:t>negative</w:t>
            </w:r>
          </w:p>
        </w:tc>
      </w:tr>
    </w:tbl>
    <w:p w14:paraId="5ED3D7F3" w14:textId="3678FBDD" w:rsidR="00307F4B" w:rsidRPr="00E26124" w:rsidRDefault="00E52029" w:rsidP="00FA563C">
      <w:pPr>
        <w:ind w:firstLine="426"/>
        <w:jc w:val="both"/>
        <w:rPr>
          <w:sz w:val="24"/>
          <w:szCs w:val="24"/>
        </w:rPr>
      </w:pPr>
      <w:r w:rsidRPr="00E26124">
        <w:rPr>
          <w:sz w:val="24"/>
          <w:szCs w:val="24"/>
        </w:rPr>
        <w:t xml:space="preserve">Only </w:t>
      </w:r>
      <w:r w:rsidR="00411FF1" w:rsidRPr="00E26124">
        <w:rPr>
          <w:sz w:val="24"/>
          <w:szCs w:val="24"/>
        </w:rPr>
        <w:t xml:space="preserve">statistically significant (p &lt; 0.01) </w:t>
      </w:r>
      <w:r w:rsidR="00897342" w:rsidRPr="00E26124">
        <w:rPr>
          <w:sz w:val="24"/>
          <w:szCs w:val="24"/>
        </w:rPr>
        <w:t xml:space="preserve">associations </w:t>
      </w:r>
      <w:r w:rsidR="00A75CE4" w:rsidRPr="00E26124">
        <w:rPr>
          <w:sz w:val="24"/>
          <w:szCs w:val="24"/>
        </w:rPr>
        <w:t>are considered</w:t>
      </w:r>
      <w:r w:rsidR="00897342" w:rsidRPr="00E26124">
        <w:rPr>
          <w:sz w:val="24"/>
          <w:szCs w:val="24"/>
        </w:rPr>
        <w:t>: either positive</w:t>
      </w:r>
      <w:r w:rsidR="00F433CF" w:rsidRPr="00E26124">
        <w:rPr>
          <w:sz w:val="24"/>
          <w:szCs w:val="24"/>
        </w:rPr>
        <w:t xml:space="preserve"> or</w:t>
      </w:r>
      <w:r w:rsidR="00897342" w:rsidRPr="00E26124">
        <w:rPr>
          <w:sz w:val="24"/>
          <w:szCs w:val="24"/>
        </w:rPr>
        <w:t xml:space="preserve"> negative</w:t>
      </w:r>
      <w:r w:rsidR="00F433CF" w:rsidRPr="00E26124">
        <w:rPr>
          <w:sz w:val="24"/>
          <w:szCs w:val="24"/>
        </w:rPr>
        <w:t xml:space="preserve"> correlation. M</w:t>
      </w:r>
      <w:r w:rsidR="00897342" w:rsidRPr="00E26124">
        <w:rPr>
          <w:sz w:val="24"/>
          <w:szCs w:val="24"/>
        </w:rPr>
        <w:t>ixed</w:t>
      </w:r>
      <w:r w:rsidR="00F433CF" w:rsidRPr="00E26124">
        <w:rPr>
          <w:sz w:val="24"/>
          <w:szCs w:val="24"/>
        </w:rPr>
        <w:t xml:space="preserve"> is reported when the results are </w:t>
      </w:r>
      <w:r w:rsidR="00901294" w:rsidRPr="00E26124">
        <w:rPr>
          <w:sz w:val="24"/>
          <w:szCs w:val="24"/>
        </w:rPr>
        <w:t xml:space="preserve">ambiguous </w:t>
      </w:r>
      <w:r w:rsidR="00FA4F37" w:rsidRPr="00E26124">
        <w:rPr>
          <w:sz w:val="24"/>
          <w:szCs w:val="24"/>
        </w:rPr>
        <w:t>across the factors under investigation or within the considered locations.</w:t>
      </w:r>
      <w:r w:rsidR="00326CA1" w:rsidRPr="00E26124">
        <w:rPr>
          <w:sz w:val="24"/>
          <w:szCs w:val="24"/>
        </w:rPr>
        <w:t xml:space="preserve"> “-</w:t>
      </w:r>
      <w:r w:rsidR="00925AF3">
        <w:rPr>
          <w:sz w:val="24"/>
          <w:szCs w:val="24"/>
        </w:rPr>
        <w:t>“</w:t>
      </w:r>
      <w:r w:rsidR="00326CA1" w:rsidRPr="00E26124">
        <w:rPr>
          <w:sz w:val="24"/>
          <w:szCs w:val="24"/>
        </w:rPr>
        <w:t xml:space="preserve"> is used for </w:t>
      </w:r>
      <w:r w:rsidR="00810B60" w:rsidRPr="00E26124">
        <w:rPr>
          <w:sz w:val="24"/>
          <w:szCs w:val="24"/>
        </w:rPr>
        <w:t>factors considered in the study</w:t>
      </w:r>
      <w:r w:rsidR="00582113">
        <w:rPr>
          <w:sz w:val="24"/>
          <w:szCs w:val="24"/>
        </w:rPr>
        <w:t xml:space="preserve"> that </w:t>
      </w:r>
      <w:r w:rsidR="00470C5C">
        <w:rPr>
          <w:sz w:val="24"/>
          <w:szCs w:val="24"/>
        </w:rPr>
        <w:t xml:space="preserve">are </w:t>
      </w:r>
      <w:r w:rsidR="00810B60" w:rsidRPr="00E26124">
        <w:rPr>
          <w:sz w:val="24"/>
          <w:szCs w:val="24"/>
        </w:rPr>
        <w:t>not statistically significant.</w:t>
      </w:r>
      <w:r w:rsidR="00DA2AC3" w:rsidRPr="00E26124">
        <w:rPr>
          <w:sz w:val="24"/>
          <w:szCs w:val="24"/>
        </w:rPr>
        <w:t xml:space="preserve"> </w:t>
      </w:r>
      <w:r w:rsidR="00286858" w:rsidRPr="00E26124">
        <w:rPr>
          <w:sz w:val="24"/>
          <w:szCs w:val="24"/>
          <w:vertAlign w:val="superscript"/>
        </w:rPr>
        <w:t>a</w:t>
      </w:r>
      <w:r w:rsidR="00286858" w:rsidRPr="00E26124">
        <w:rPr>
          <w:sz w:val="24"/>
          <w:szCs w:val="24"/>
        </w:rPr>
        <w:t xml:space="preserve"> </w:t>
      </w:r>
      <w:proofErr w:type="gramStart"/>
      <w:r w:rsidR="00286858" w:rsidRPr="00E26124">
        <w:rPr>
          <w:sz w:val="24"/>
          <w:szCs w:val="24"/>
        </w:rPr>
        <w:t xml:space="preserve">Daily </w:t>
      </w:r>
      <w:r w:rsidR="00B9391B" w:rsidRPr="00E26124">
        <w:rPr>
          <w:sz w:val="24"/>
          <w:szCs w:val="24"/>
        </w:rPr>
        <w:t>s</w:t>
      </w:r>
      <w:r w:rsidR="00286858" w:rsidRPr="00E26124">
        <w:rPr>
          <w:sz w:val="24"/>
          <w:szCs w:val="24"/>
        </w:rPr>
        <w:t>un hours</w:t>
      </w:r>
      <w:proofErr w:type="gramEnd"/>
      <w:r w:rsidR="00286858" w:rsidRPr="00E26124">
        <w:rPr>
          <w:sz w:val="24"/>
          <w:szCs w:val="24"/>
        </w:rPr>
        <w:t xml:space="preserve">, </w:t>
      </w:r>
      <w:r w:rsidR="00286858" w:rsidRPr="00E26124">
        <w:rPr>
          <w:sz w:val="24"/>
          <w:szCs w:val="24"/>
          <w:vertAlign w:val="superscript"/>
        </w:rPr>
        <w:t xml:space="preserve">b </w:t>
      </w:r>
      <w:r w:rsidR="00DA2AC3" w:rsidRPr="00E26124">
        <w:rPr>
          <w:sz w:val="24"/>
          <w:szCs w:val="24"/>
        </w:rPr>
        <w:t>number of sunny days</w:t>
      </w:r>
      <w:r w:rsidR="00286858" w:rsidRPr="00E26124">
        <w:rPr>
          <w:sz w:val="24"/>
          <w:szCs w:val="24"/>
        </w:rPr>
        <w:t xml:space="preserve">, </w:t>
      </w:r>
    </w:p>
    <w:sectPr w:rsidR="00307F4B" w:rsidRPr="00E26124" w:rsidSect="007B6BE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6120B"/>
    <w:multiLevelType w:val="hybridMultilevel"/>
    <w:tmpl w:val="E8E8B9BC"/>
    <w:lvl w:ilvl="0" w:tplc="DC0A0B0E">
      <w:start w:val="9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543CD"/>
    <w:multiLevelType w:val="hybridMultilevel"/>
    <w:tmpl w:val="821E2EF0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14B6C"/>
    <w:multiLevelType w:val="hybridMultilevel"/>
    <w:tmpl w:val="549A10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E3077"/>
    <w:multiLevelType w:val="hybridMultilevel"/>
    <w:tmpl w:val="FE941AC2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82EBF"/>
    <w:multiLevelType w:val="hybridMultilevel"/>
    <w:tmpl w:val="00E81706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913CC"/>
    <w:multiLevelType w:val="hybridMultilevel"/>
    <w:tmpl w:val="4ED80AAA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65AC9"/>
    <w:multiLevelType w:val="hybridMultilevel"/>
    <w:tmpl w:val="434C1038"/>
    <w:lvl w:ilvl="0" w:tplc="2000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590F6261"/>
    <w:multiLevelType w:val="multilevel"/>
    <w:tmpl w:val="C464C4C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F8D39E5"/>
    <w:multiLevelType w:val="hybridMultilevel"/>
    <w:tmpl w:val="C806133C"/>
    <w:lvl w:ilvl="0" w:tplc="1DA6EE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2D280B"/>
    <w:multiLevelType w:val="hybridMultilevel"/>
    <w:tmpl w:val="79AAFA96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3957690">
    <w:abstractNumId w:val="9"/>
  </w:num>
  <w:num w:numId="2" w16cid:durableId="1634754350">
    <w:abstractNumId w:val="7"/>
  </w:num>
  <w:num w:numId="3" w16cid:durableId="187186607">
    <w:abstractNumId w:val="3"/>
  </w:num>
  <w:num w:numId="4" w16cid:durableId="1291128015">
    <w:abstractNumId w:val="5"/>
  </w:num>
  <w:num w:numId="5" w16cid:durableId="2112124362">
    <w:abstractNumId w:val="1"/>
  </w:num>
  <w:num w:numId="6" w16cid:durableId="1098866440">
    <w:abstractNumId w:val="4"/>
  </w:num>
  <w:num w:numId="7" w16cid:durableId="1205289432">
    <w:abstractNumId w:val="0"/>
  </w:num>
  <w:num w:numId="8" w16cid:durableId="822282092">
    <w:abstractNumId w:val="7"/>
  </w:num>
  <w:num w:numId="9" w16cid:durableId="105933047">
    <w:abstractNumId w:val="7"/>
  </w:num>
  <w:num w:numId="10" w16cid:durableId="2072461303">
    <w:abstractNumId w:val="7"/>
  </w:num>
  <w:num w:numId="11" w16cid:durableId="1550652972">
    <w:abstractNumId w:val="7"/>
  </w:num>
  <w:num w:numId="12" w16cid:durableId="1956868924">
    <w:abstractNumId w:val="7"/>
  </w:num>
  <w:num w:numId="13" w16cid:durableId="954142745">
    <w:abstractNumId w:val="7"/>
  </w:num>
  <w:num w:numId="14" w16cid:durableId="559826839">
    <w:abstractNumId w:val="2"/>
  </w:num>
  <w:num w:numId="15" w16cid:durableId="2055693848">
    <w:abstractNumId w:val="6"/>
  </w:num>
  <w:num w:numId="16" w16cid:durableId="11143242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rfpssv5wra0evrd250w2w2d2tprt009v2&quot;&gt;References_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8245F0"/>
    <w:rsid w:val="000010A0"/>
    <w:rsid w:val="000016A1"/>
    <w:rsid w:val="0000310C"/>
    <w:rsid w:val="00004FB3"/>
    <w:rsid w:val="00005852"/>
    <w:rsid w:val="00011EFA"/>
    <w:rsid w:val="00017033"/>
    <w:rsid w:val="00020176"/>
    <w:rsid w:val="00020859"/>
    <w:rsid w:val="000208A2"/>
    <w:rsid w:val="0002131A"/>
    <w:rsid w:val="00021EB6"/>
    <w:rsid w:val="00022B06"/>
    <w:rsid w:val="000232DE"/>
    <w:rsid w:val="000238D2"/>
    <w:rsid w:val="000243C9"/>
    <w:rsid w:val="000247CD"/>
    <w:rsid w:val="00025FB6"/>
    <w:rsid w:val="000266F1"/>
    <w:rsid w:val="00026F1D"/>
    <w:rsid w:val="00026FC9"/>
    <w:rsid w:val="0003011A"/>
    <w:rsid w:val="000312E1"/>
    <w:rsid w:val="00033291"/>
    <w:rsid w:val="00035FBA"/>
    <w:rsid w:val="00042674"/>
    <w:rsid w:val="00042FA3"/>
    <w:rsid w:val="00045B8F"/>
    <w:rsid w:val="00051E55"/>
    <w:rsid w:val="00052B72"/>
    <w:rsid w:val="00052F84"/>
    <w:rsid w:val="00057274"/>
    <w:rsid w:val="000572AC"/>
    <w:rsid w:val="000578CA"/>
    <w:rsid w:val="00062BE1"/>
    <w:rsid w:val="0006339B"/>
    <w:rsid w:val="00063FAE"/>
    <w:rsid w:val="00064EAA"/>
    <w:rsid w:val="0007136E"/>
    <w:rsid w:val="00072EB6"/>
    <w:rsid w:val="000738EA"/>
    <w:rsid w:val="0007398C"/>
    <w:rsid w:val="00073CF4"/>
    <w:rsid w:val="00074941"/>
    <w:rsid w:val="00074B00"/>
    <w:rsid w:val="0007628E"/>
    <w:rsid w:val="00081487"/>
    <w:rsid w:val="00081A0A"/>
    <w:rsid w:val="000849E9"/>
    <w:rsid w:val="00086E15"/>
    <w:rsid w:val="0008736B"/>
    <w:rsid w:val="00087C12"/>
    <w:rsid w:val="00087F3D"/>
    <w:rsid w:val="00094DA0"/>
    <w:rsid w:val="00096DE6"/>
    <w:rsid w:val="000975F5"/>
    <w:rsid w:val="000A088E"/>
    <w:rsid w:val="000A107C"/>
    <w:rsid w:val="000A205A"/>
    <w:rsid w:val="000A3818"/>
    <w:rsid w:val="000A4686"/>
    <w:rsid w:val="000A4C47"/>
    <w:rsid w:val="000A61D0"/>
    <w:rsid w:val="000A6236"/>
    <w:rsid w:val="000A6636"/>
    <w:rsid w:val="000A7F26"/>
    <w:rsid w:val="000B1589"/>
    <w:rsid w:val="000B16B8"/>
    <w:rsid w:val="000B29E7"/>
    <w:rsid w:val="000B417C"/>
    <w:rsid w:val="000B698C"/>
    <w:rsid w:val="000B734B"/>
    <w:rsid w:val="000C23DD"/>
    <w:rsid w:val="000C4AEF"/>
    <w:rsid w:val="000C4FFD"/>
    <w:rsid w:val="000C694A"/>
    <w:rsid w:val="000C78B2"/>
    <w:rsid w:val="000D197B"/>
    <w:rsid w:val="000D41A1"/>
    <w:rsid w:val="000D4CD5"/>
    <w:rsid w:val="000D6089"/>
    <w:rsid w:val="000D71F5"/>
    <w:rsid w:val="000D7F4C"/>
    <w:rsid w:val="000E05A0"/>
    <w:rsid w:val="000E0F11"/>
    <w:rsid w:val="000E1517"/>
    <w:rsid w:val="000E2E3B"/>
    <w:rsid w:val="000E6147"/>
    <w:rsid w:val="000E67A7"/>
    <w:rsid w:val="000E74A9"/>
    <w:rsid w:val="000E79A3"/>
    <w:rsid w:val="000F0862"/>
    <w:rsid w:val="000F36D3"/>
    <w:rsid w:val="00100AD7"/>
    <w:rsid w:val="00100DFE"/>
    <w:rsid w:val="001018B2"/>
    <w:rsid w:val="00103A58"/>
    <w:rsid w:val="00107858"/>
    <w:rsid w:val="00110D06"/>
    <w:rsid w:val="00113165"/>
    <w:rsid w:val="00113AB6"/>
    <w:rsid w:val="00113D88"/>
    <w:rsid w:val="00114A26"/>
    <w:rsid w:val="00114C16"/>
    <w:rsid w:val="00116451"/>
    <w:rsid w:val="00120F79"/>
    <w:rsid w:val="00122BC5"/>
    <w:rsid w:val="00123170"/>
    <w:rsid w:val="001234A0"/>
    <w:rsid w:val="00125D89"/>
    <w:rsid w:val="001266BB"/>
    <w:rsid w:val="001268B6"/>
    <w:rsid w:val="001274BA"/>
    <w:rsid w:val="00127DD6"/>
    <w:rsid w:val="00127FF5"/>
    <w:rsid w:val="001329A5"/>
    <w:rsid w:val="00132F68"/>
    <w:rsid w:val="00133161"/>
    <w:rsid w:val="00133270"/>
    <w:rsid w:val="001341F4"/>
    <w:rsid w:val="00135EE5"/>
    <w:rsid w:val="001402C0"/>
    <w:rsid w:val="00141EF5"/>
    <w:rsid w:val="00150FB4"/>
    <w:rsid w:val="00151A3F"/>
    <w:rsid w:val="00151CDF"/>
    <w:rsid w:val="001535ED"/>
    <w:rsid w:val="00153969"/>
    <w:rsid w:val="00154BCA"/>
    <w:rsid w:val="00154FB4"/>
    <w:rsid w:val="00156318"/>
    <w:rsid w:val="001569F7"/>
    <w:rsid w:val="00156C54"/>
    <w:rsid w:val="00156D80"/>
    <w:rsid w:val="001604E8"/>
    <w:rsid w:val="00161315"/>
    <w:rsid w:val="001636C9"/>
    <w:rsid w:val="00163B41"/>
    <w:rsid w:val="001662C4"/>
    <w:rsid w:val="001664B7"/>
    <w:rsid w:val="0016665A"/>
    <w:rsid w:val="00174C96"/>
    <w:rsid w:val="00174DCC"/>
    <w:rsid w:val="00176F1D"/>
    <w:rsid w:val="00177801"/>
    <w:rsid w:val="00177E4B"/>
    <w:rsid w:val="00180035"/>
    <w:rsid w:val="00180095"/>
    <w:rsid w:val="001806EE"/>
    <w:rsid w:val="00181D0D"/>
    <w:rsid w:val="00182E48"/>
    <w:rsid w:val="001842AB"/>
    <w:rsid w:val="001854FD"/>
    <w:rsid w:val="001871AA"/>
    <w:rsid w:val="00187EC2"/>
    <w:rsid w:val="00187EEA"/>
    <w:rsid w:val="00190F3F"/>
    <w:rsid w:val="0019140D"/>
    <w:rsid w:val="00192038"/>
    <w:rsid w:val="0019491F"/>
    <w:rsid w:val="00194BD7"/>
    <w:rsid w:val="001A00F7"/>
    <w:rsid w:val="001A0F41"/>
    <w:rsid w:val="001A25B9"/>
    <w:rsid w:val="001A286E"/>
    <w:rsid w:val="001A29B8"/>
    <w:rsid w:val="001A39D3"/>
    <w:rsid w:val="001A5E16"/>
    <w:rsid w:val="001A61A5"/>
    <w:rsid w:val="001A7044"/>
    <w:rsid w:val="001B16BE"/>
    <w:rsid w:val="001B230C"/>
    <w:rsid w:val="001B3FBB"/>
    <w:rsid w:val="001B567B"/>
    <w:rsid w:val="001B5A7C"/>
    <w:rsid w:val="001C2901"/>
    <w:rsid w:val="001C30BE"/>
    <w:rsid w:val="001C38EA"/>
    <w:rsid w:val="001C3B84"/>
    <w:rsid w:val="001C41D1"/>
    <w:rsid w:val="001C58E7"/>
    <w:rsid w:val="001C5B09"/>
    <w:rsid w:val="001C5CC2"/>
    <w:rsid w:val="001C71E3"/>
    <w:rsid w:val="001D0809"/>
    <w:rsid w:val="001D09A2"/>
    <w:rsid w:val="001D14C6"/>
    <w:rsid w:val="001D171A"/>
    <w:rsid w:val="001D57A2"/>
    <w:rsid w:val="001D5D8F"/>
    <w:rsid w:val="001D7537"/>
    <w:rsid w:val="001D7C82"/>
    <w:rsid w:val="001E0AC4"/>
    <w:rsid w:val="001E0F85"/>
    <w:rsid w:val="001E17FF"/>
    <w:rsid w:val="001E4E49"/>
    <w:rsid w:val="001E562D"/>
    <w:rsid w:val="001E6AF2"/>
    <w:rsid w:val="001E7B48"/>
    <w:rsid w:val="001F07D3"/>
    <w:rsid w:val="001F18AF"/>
    <w:rsid w:val="001F2BFB"/>
    <w:rsid w:val="001F321E"/>
    <w:rsid w:val="001F4A55"/>
    <w:rsid w:val="001F4D06"/>
    <w:rsid w:val="001F5355"/>
    <w:rsid w:val="001F54B8"/>
    <w:rsid w:val="00200FC9"/>
    <w:rsid w:val="002011B7"/>
    <w:rsid w:val="00201E0C"/>
    <w:rsid w:val="0020459C"/>
    <w:rsid w:val="00204BBC"/>
    <w:rsid w:val="002060DD"/>
    <w:rsid w:val="00207172"/>
    <w:rsid w:val="00212485"/>
    <w:rsid w:val="0021573F"/>
    <w:rsid w:val="0021662B"/>
    <w:rsid w:val="00216B31"/>
    <w:rsid w:val="002174E7"/>
    <w:rsid w:val="00220729"/>
    <w:rsid w:val="002246A8"/>
    <w:rsid w:val="0022537C"/>
    <w:rsid w:val="002270F7"/>
    <w:rsid w:val="002302D8"/>
    <w:rsid w:val="002338F3"/>
    <w:rsid w:val="0023765E"/>
    <w:rsid w:val="002379B1"/>
    <w:rsid w:val="00241634"/>
    <w:rsid w:val="00241855"/>
    <w:rsid w:val="00243E85"/>
    <w:rsid w:val="002448AD"/>
    <w:rsid w:val="002449C9"/>
    <w:rsid w:val="00244FD9"/>
    <w:rsid w:val="0025099B"/>
    <w:rsid w:val="002523D4"/>
    <w:rsid w:val="002537E6"/>
    <w:rsid w:val="00253E16"/>
    <w:rsid w:val="0025417B"/>
    <w:rsid w:val="002562A8"/>
    <w:rsid w:val="00256F00"/>
    <w:rsid w:val="00260C04"/>
    <w:rsid w:val="00262F86"/>
    <w:rsid w:val="00265951"/>
    <w:rsid w:val="00266E03"/>
    <w:rsid w:val="002710FC"/>
    <w:rsid w:val="0027128B"/>
    <w:rsid w:val="0027316A"/>
    <w:rsid w:val="0027355F"/>
    <w:rsid w:val="00275B77"/>
    <w:rsid w:val="00275CCC"/>
    <w:rsid w:val="00281CFE"/>
    <w:rsid w:val="00282E8D"/>
    <w:rsid w:val="0028347C"/>
    <w:rsid w:val="00283AC8"/>
    <w:rsid w:val="00283D23"/>
    <w:rsid w:val="00283ED8"/>
    <w:rsid w:val="0028434A"/>
    <w:rsid w:val="00285B03"/>
    <w:rsid w:val="00286858"/>
    <w:rsid w:val="002873EA"/>
    <w:rsid w:val="002900E5"/>
    <w:rsid w:val="00291D76"/>
    <w:rsid w:val="00292B7F"/>
    <w:rsid w:val="00293C3A"/>
    <w:rsid w:val="0029771E"/>
    <w:rsid w:val="002A0C01"/>
    <w:rsid w:val="002A10E7"/>
    <w:rsid w:val="002A2C25"/>
    <w:rsid w:val="002A46B8"/>
    <w:rsid w:val="002A5F83"/>
    <w:rsid w:val="002B2AF2"/>
    <w:rsid w:val="002B505C"/>
    <w:rsid w:val="002B6375"/>
    <w:rsid w:val="002C0125"/>
    <w:rsid w:val="002C12AA"/>
    <w:rsid w:val="002C3344"/>
    <w:rsid w:val="002C49D1"/>
    <w:rsid w:val="002C4B3E"/>
    <w:rsid w:val="002C67D4"/>
    <w:rsid w:val="002D21D9"/>
    <w:rsid w:val="002D4608"/>
    <w:rsid w:val="002D4BCF"/>
    <w:rsid w:val="002E0062"/>
    <w:rsid w:val="002E089D"/>
    <w:rsid w:val="002E08E0"/>
    <w:rsid w:val="002E2D9C"/>
    <w:rsid w:val="002E62EC"/>
    <w:rsid w:val="002F096E"/>
    <w:rsid w:val="002F0B72"/>
    <w:rsid w:val="002F0EE9"/>
    <w:rsid w:val="002F3E12"/>
    <w:rsid w:val="002F3FED"/>
    <w:rsid w:val="00301446"/>
    <w:rsid w:val="0030337F"/>
    <w:rsid w:val="003041C4"/>
    <w:rsid w:val="003064DE"/>
    <w:rsid w:val="00307F4B"/>
    <w:rsid w:val="0031010B"/>
    <w:rsid w:val="00312956"/>
    <w:rsid w:val="00313911"/>
    <w:rsid w:val="00315E34"/>
    <w:rsid w:val="00317DEE"/>
    <w:rsid w:val="00320149"/>
    <w:rsid w:val="00320F57"/>
    <w:rsid w:val="0032119E"/>
    <w:rsid w:val="00321B4D"/>
    <w:rsid w:val="00323085"/>
    <w:rsid w:val="003230E1"/>
    <w:rsid w:val="00324F63"/>
    <w:rsid w:val="003266DD"/>
    <w:rsid w:val="00326CA1"/>
    <w:rsid w:val="003301FE"/>
    <w:rsid w:val="00330A44"/>
    <w:rsid w:val="00331007"/>
    <w:rsid w:val="003371D4"/>
    <w:rsid w:val="00337297"/>
    <w:rsid w:val="003407F9"/>
    <w:rsid w:val="00340E85"/>
    <w:rsid w:val="003411D1"/>
    <w:rsid w:val="0034187E"/>
    <w:rsid w:val="00342A52"/>
    <w:rsid w:val="003439C4"/>
    <w:rsid w:val="003452DB"/>
    <w:rsid w:val="003469E4"/>
    <w:rsid w:val="00346FEF"/>
    <w:rsid w:val="00347AC3"/>
    <w:rsid w:val="00350C40"/>
    <w:rsid w:val="00350F9B"/>
    <w:rsid w:val="00357A2A"/>
    <w:rsid w:val="0036056E"/>
    <w:rsid w:val="00361FC6"/>
    <w:rsid w:val="00363D48"/>
    <w:rsid w:val="00363F65"/>
    <w:rsid w:val="003679EA"/>
    <w:rsid w:val="003711BB"/>
    <w:rsid w:val="0037147F"/>
    <w:rsid w:val="00372DDB"/>
    <w:rsid w:val="00373182"/>
    <w:rsid w:val="00374676"/>
    <w:rsid w:val="00376B27"/>
    <w:rsid w:val="00377F65"/>
    <w:rsid w:val="00382E32"/>
    <w:rsid w:val="00383596"/>
    <w:rsid w:val="0038388E"/>
    <w:rsid w:val="00383B70"/>
    <w:rsid w:val="00386380"/>
    <w:rsid w:val="003869B6"/>
    <w:rsid w:val="0039065E"/>
    <w:rsid w:val="0039102A"/>
    <w:rsid w:val="00392EBA"/>
    <w:rsid w:val="003932AC"/>
    <w:rsid w:val="00393744"/>
    <w:rsid w:val="00393A35"/>
    <w:rsid w:val="00396E45"/>
    <w:rsid w:val="003A29B1"/>
    <w:rsid w:val="003A29B5"/>
    <w:rsid w:val="003A3A43"/>
    <w:rsid w:val="003A5AD8"/>
    <w:rsid w:val="003A795C"/>
    <w:rsid w:val="003A7B1C"/>
    <w:rsid w:val="003B0D09"/>
    <w:rsid w:val="003B2AA6"/>
    <w:rsid w:val="003B56A9"/>
    <w:rsid w:val="003B6C11"/>
    <w:rsid w:val="003C05BF"/>
    <w:rsid w:val="003C3680"/>
    <w:rsid w:val="003C4129"/>
    <w:rsid w:val="003C47AB"/>
    <w:rsid w:val="003C49CB"/>
    <w:rsid w:val="003C7217"/>
    <w:rsid w:val="003D0C65"/>
    <w:rsid w:val="003D0E0D"/>
    <w:rsid w:val="003D1034"/>
    <w:rsid w:val="003D32C6"/>
    <w:rsid w:val="003D36C5"/>
    <w:rsid w:val="003D39A4"/>
    <w:rsid w:val="003D3C60"/>
    <w:rsid w:val="003D5CAB"/>
    <w:rsid w:val="003D78FE"/>
    <w:rsid w:val="003D79C1"/>
    <w:rsid w:val="003E20EC"/>
    <w:rsid w:val="003E2813"/>
    <w:rsid w:val="003E290B"/>
    <w:rsid w:val="003E3A29"/>
    <w:rsid w:val="003E43C2"/>
    <w:rsid w:val="003E4D1B"/>
    <w:rsid w:val="003E5783"/>
    <w:rsid w:val="003E67AF"/>
    <w:rsid w:val="003F0BA2"/>
    <w:rsid w:val="003F326C"/>
    <w:rsid w:val="003F539B"/>
    <w:rsid w:val="003F674C"/>
    <w:rsid w:val="0040065D"/>
    <w:rsid w:val="00401390"/>
    <w:rsid w:val="0040540D"/>
    <w:rsid w:val="00405DAA"/>
    <w:rsid w:val="004064E1"/>
    <w:rsid w:val="00406C6B"/>
    <w:rsid w:val="0041027B"/>
    <w:rsid w:val="00410643"/>
    <w:rsid w:val="00411FF1"/>
    <w:rsid w:val="004154E4"/>
    <w:rsid w:val="00417357"/>
    <w:rsid w:val="00417E6B"/>
    <w:rsid w:val="00420D30"/>
    <w:rsid w:val="00420FF1"/>
    <w:rsid w:val="00423CAB"/>
    <w:rsid w:val="00425D1B"/>
    <w:rsid w:val="004260D1"/>
    <w:rsid w:val="0043045E"/>
    <w:rsid w:val="00430E0B"/>
    <w:rsid w:val="004327C7"/>
    <w:rsid w:val="00435A31"/>
    <w:rsid w:val="004367FD"/>
    <w:rsid w:val="00437A16"/>
    <w:rsid w:val="00437BA3"/>
    <w:rsid w:val="00440104"/>
    <w:rsid w:val="00440BE8"/>
    <w:rsid w:val="004417EA"/>
    <w:rsid w:val="004420E0"/>
    <w:rsid w:val="00442536"/>
    <w:rsid w:val="004433D2"/>
    <w:rsid w:val="00443875"/>
    <w:rsid w:val="00444B7B"/>
    <w:rsid w:val="00444D78"/>
    <w:rsid w:val="00444E80"/>
    <w:rsid w:val="004460F7"/>
    <w:rsid w:val="00446C6B"/>
    <w:rsid w:val="00450DA2"/>
    <w:rsid w:val="004532F3"/>
    <w:rsid w:val="0045330A"/>
    <w:rsid w:val="00456646"/>
    <w:rsid w:val="0045785F"/>
    <w:rsid w:val="00460F39"/>
    <w:rsid w:val="00462780"/>
    <w:rsid w:val="004638BF"/>
    <w:rsid w:val="00465D3B"/>
    <w:rsid w:val="004667A1"/>
    <w:rsid w:val="00466A76"/>
    <w:rsid w:val="00466F6F"/>
    <w:rsid w:val="004671BD"/>
    <w:rsid w:val="00470C5C"/>
    <w:rsid w:val="00475A67"/>
    <w:rsid w:val="004776E7"/>
    <w:rsid w:val="00481384"/>
    <w:rsid w:val="004817D4"/>
    <w:rsid w:val="0048357F"/>
    <w:rsid w:val="00485FB0"/>
    <w:rsid w:val="00486251"/>
    <w:rsid w:val="0049126B"/>
    <w:rsid w:val="00492330"/>
    <w:rsid w:val="004943B4"/>
    <w:rsid w:val="004945B7"/>
    <w:rsid w:val="00494830"/>
    <w:rsid w:val="00494D50"/>
    <w:rsid w:val="00495A9E"/>
    <w:rsid w:val="004A03E1"/>
    <w:rsid w:val="004A1308"/>
    <w:rsid w:val="004A5DEE"/>
    <w:rsid w:val="004A6073"/>
    <w:rsid w:val="004A6198"/>
    <w:rsid w:val="004B0AF9"/>
    <w:rsid w:val="004B2DF9"/>
    <w:rsid w:val="004B6381"/>
    <w:rsid w:val="004B6DF5"/>
    <w:rsid w:val="004B7102"/>
    <w:rsid w:val="004C09F7"/>
    <w:rsid w:val="004C26F4"/>
    <w:rsid w:val="004C2FBA"/>
    <w:rsid w:val="004C30B9"/>
    <w:rsid w:val="004C7DBB"/>
    <w:rsid w:val="004D0746"/>
    <w:rsid w:val="004D1ABF"/>
    <w:rsid w:val="004D4142"/>
    <w:rsid w:val="004D4401"/>
    <w:rsid w:val="004D563C"/>
    <w:rsid w:val="004D6AC1"/>
    <w:rsid w:val="004D738C"/>
    <w:rsid w:val="004D783E"/>
    <w:rsid w:val="004D7EFD"/>
    <w:rsid w:val="004E18D4"/>
    <w:rsid w:val="004E1BF9"/>
    <w:rsid w:val="004E4C45"/>
    <w:rsid w:val="004E63BA"/>
    <w:rsid w:val="004E73D6"/>
    <w:rsid w:val="004E7AB3"/>
    <w:rsid w:val="004F0142"/>
    <w:rsid w:val="004F01DF"/>
    <w:rsid w:val="004F13A1"/>
    <w:rsid w:val="004F17F9"/>
    <w:rsid w:val="004F1A2F"/>
    <w:rsid w:val="004F2DCD"/>
    <w:rsid w:val="004F3716"/>
    <w:rsid w:val="004F3CAE"/>
    <w:rsid w:val="004F6443"/>
    <w:rsid w:val="004F6759"/>
    <w:rsid w:val="004F682D"/>
    <w:rsid w:val="004F7827"/>
    <w:rsid w:val="004F78F5"/>
    <w:rsid w:val="00500185"/>
    <w:rsid w:val="00500EA5"/>
    <w:rsid w:val="005028C6"/>
    <w:rsid w:val="00504ADE"/>
    <w:rsid w:val="0050714B"/>
    <w:rsid w:val="005103BE"/>
    <w:rsid w:val="00510A11"/>
    <w:rsid w:val="00512443"/>
    <w:rsid w:val="005125F5"/>
    <w:rsid w:val="00512626"/>
    <w:rsid w:val="00512B3E"/>
    <w:rsid w:val="00513C8B"/>
    <w:rsid w:val="0051711F"/>
    <w:rsid w:val="00520927"/>
    <w:rsid w:val="00521FCB"/>
    <w:rsid w:val="00531B3B"/>
    <w:rsid w:val="00533ADC"/>
    <w:rsid w:val="00534BB7"/>
    <w:rsid w:val="00534CF9"/>
    <w:rsid w:val="00536115"/>
    <w:rsid w:val="00536691"/>
    <w:rsid w:val="005401CB"/>
    <w:rsid w:val="00540733"/>
    <w:rsid w:val="00542FDB"/>
    <w:rsid w:val="00551E11"/>
    <w:rsid w:val="00553E21"/>
    <w:rsid w:val="00555161"/>
    <w:rsid w:val="0056071D"/>
    <w:rsid w:val="00562304"/>
    <w:rsid w:val="005636CD"/>
    <w:rsid w:val="0056492A"/>
    <w:rsid w:val="0056641D"/>
    <w:rsid w:val="00567305"/>
    <w:rsid w:val="005674A4"/>
    <w:rsid w:val="00571974"/>
    <w:rsid w:val="0057214C"/>
    <w:rsid w:val="00572706"/>
    <w:rsid w:val="005735CC"/>
    <w:rsid w:val="00573D6F"/>
    <w:rsid w:val="005750F7"/>
    <w:rsid w:val="0058012C"/>
    <w:rsid w:val="0058056E"/>
    <w:rsid w:val="00582113"/>
    <w:rsid w:val="005832E1"/>
    <w:rsid w:val="00584221"/>
    <w:rsid w:val="00585245"/>
    <w:rsid w:val="00586114"/>
    <w:rsid w:val="00586AC1"/>
    <w:rsid w:val="00587541"/>
    <w:rsid w:val="005907FF"/>
    <w:rsid w:val="005949B0"/>
    <w:rsid w:val="00595FDA"/>
    <w:rsid w:val="005961AD"/>
    <w:rsid w:val="005965A8"/>
    <w:rsid w:val="0059696F"/>
    <w:rsid w:val="005971C3"/>
    <w:rsid w:val="005A50D4"/>
    <w:rsid w:val="005B130D"/>
    <w:rsid w:val="005B430C"/>
    <w:rsid w:val="005B52FF"/>
    <w:rsid w:val="005C3A9C"/>
    <w:rsid w:val="005C4016"/>
    <w:rsid w:val="005C4522"/>
    <w:rsid w:val="005C4B1F"/>
    <w:rsid w:val="005C55E1"/>
    <w:rsid w:val="005C662B"/>
    <w:rsid w:val="005C7A2E"/>
    <w:rsid w:val="005D0596"/>
    <w:rsid w:val="005D43BC"/>
    <w:rsid w:val="005D5AD8"/>
    <w:rsid w:val="005D6C02"/>
    <w:rsid w:val="005E018D"/>
    <w:rsid w:val="005E041F"/>
    <w:rsid w:val="005E21F2"/>
    <w:rsid w:val="005E22E2"/>
    <w:rsid w:val="005E274A"/>
    <w:rsid w:val="005E40EB"/>
    <w:rsid w:val="005F1D81"/>
    <w:rsid w:val="005F370B"/>
    <w:rsid w:val="005F3D96"/>
    <w:rsid w:val="005F3F29"/>
    <w:rsid w:val="005F4CE2"/>
    <w:rsid w:val="005F5220"/>
    <w:rsid w:val="005F56A2"/>
    <w:rsid w:val="005F5F77"/>
    <w:rsid w:val="005F603C"/>
    <w:rsid w:val="005F6568"/>
    <w:rsid w:val="005F6CD2"/>
    <w:rsid w:val="005F72EE"/>
    <w:rsid w:val="005F7C85"/>
    <w:rsid w:val="005F7C92"/>
    <w:rsid w:val="00601160"/>
    <w:rsid w:val="006032F8"/>
    <w:rsid w:val="00610FC6"/>
    <w:rsid w:val="0061163F"/>
    <w:rsid w:val="00615CB7"/>
    <w:rsid w:val="006160F8"/>
    <w:rsid w:val="006176FD"/>
    <w:rsid w:val="006201B0"/>
    <w:rsid w:val="00621B54"/>
    <w:rsid w:val="00622A23"/>
    <w:rsid w:val="00624568"/>
    <w:rsid w:val="00625F78"/>
    <w:rsid w:val="00627EA4"/>
    <w:rsid w:val="006338FD"/>
    <w:rsid w:val="00634BD9"/>
    <w:rsid w:val="00641333"/>
    <w:rsid w:val="00641923"/>
    <w:rsid w:val="00642378"/>
    <w:rsid w:val="006443F8"/>
    <w:rsid w:val="006446E5"/>
    <w:rsid w:val="00644C6F"/>
    <w:rsid w:val="0064558B"/>
    <w:rsid w:val="0064657B"/>
    <w:rsid w:val="00646E66"/>
    <w:rsid w:val="00650C95"/>
    <w:rsid w:val="00652D7E"/>
    <w:rsid w:val="0065303A"/>
    <w:rsid w:val="00653185"/>
    <w:rsid w:val="00653BC4"/>
    <w:rsid w:val="00653D7D"/>
    <w:rsid w:val="006569C9"/>
    <w:rsid w:val="00657F1B"/>
    <w:rsid w:val="00662282"/>
    <w:rsid w:val="006631C3"/>
    <w:rsid w:val="006641F1"/>
    <w:rsid w:val="006644CC"/>
    <w:rsid w:val="00666D1B"/>
    <w:rsid w:val="00671E03"/>
    <w:rsid w:val="00672C1A"/>
    <w:rsid w:val="00674418"/>
    <w:rsid w:val="00674EC1"/>
    <w:rsid w:val="00676439"/>
    <w:rsid w:val="0067732D"/>
    <w:rsid w:val="00681693"/>
    <w:rsid w:val="00682899"/>
    <w:rsid w:val="006833B3"/>
    <w:rsid w:val="0068709A"/>
    <w:rsid w:val="00687B2B"/>
    <w:rsid w:val="00690775"/>
    <w:rsid w:val="00692EE9"/>
    <w:rsid w:val="006934B3"/>
    <w:rsid w:val="00693B2C"/>
    <w:rsid w:val="00695539"/>
    <w:rsid w:val="00695B07"/>
    <w:rsid w:val="0069797A"/>
    <w:rsid w:val="006A0A0E"/>
    <w:rsid w:val="006A1B58"/>
    <w:rsid w:val="006A6223"/>
    <w:rsid w:val="006A635C"/>
    <w:rsid w:val="006A6916"/>
    <w:rsid w:val="006A6A6E"/>
    <w:rsid w:val="006A74B8"/>
    <w:rsid w:val="006B155F"/>
    <w:rsid w:val="006B1FF6"/>
    <w:rsid w:val="006B26F1"/>
    <w:rsid w:val="006B3A8E"/>
    <w:rsid w:val="006B403A"/>
    <w:rsid w:val="006B7404"/>
    <w:rsid w:val="006B7BCB"/>
    <w:rsid w:val="006C0092"/>
    <w:rsid w:val="006C15DF"/>
    <w:rsid w:val="006C1ADE"/>
    <w:rsid w:val="006C2FBF"/>
    <w:rsid w:val="006C32E0"/>
    <w:rsid w:val="006C3902"/>
    <w:rsid w:val="006C4B00"/>
    <w:rsid w:val="006C6CCE"/>
    <w:rsid w:val="006D001C"/>
    <w:rsid w:val="006D02C5"/>
    <w:rsid w:val="006D2388"/>
    <w:rsid w:val="006D2954"/>
    <w:rsid w:val="006D2BD5"/>
    <w:rsid w:val="006D3AA3"/>
    <w:rsid w:val="006D3F17"/>
    <w:rsid w:val="006D4E2F"/>
    <w:rsid w:val="006D556C"/>
    <w:rsid w:val="006D6A86"/>
    <w:rsid w:val="006D7F58"/>
    <w:rsid w:val="006E0683"/>
    <w:rsid w:val="006E0BB1"/>
    <w:rsid w:val="006E2378"/>
    <w:rsid w:val="006E253D"/>
    <w:rsid w:val="006E3A8E"/>
    <w:rsid w:val="006E466F"/>
    <w:rsid w:val="006E5E5B"/>
    <w:rsid w:val="006E774A"/>
    <w:rsid w:val="006F1046"/>
    <w:rsid w:val="006F1E61"/>
    <w:rsid w:val="006F4389"/>
    <w:rsid w:val="006F54A7"/>
    <w:rsid w:val="006F5B92"/>
    <w:rsid w:val="00701ADB"/>
    <w:rsid w:val="00701F41"/>
    <w:rsid w:val="007022C8"/>
    <w:rsid w:val="00702898"/>
    <w:rsid w:val="007045FC"/>
    <w:rsid w:val="00712E1A"/>
    <w:rsid w:val="00713103"/>
    <w:rsid w:val="00716536"/>
    <w:rsid w:val="00720F81"/>
    <w:rsid w:val="007213A5"/>
    <w:rsid w:val="00721840"/>
    <w:rsid w:val="00721E01"/>
    <w:rsid w:val="00722455"/>
    <w:rsid w:val="00723CDA"/>
    <w:rsid w:val="00724396"/>
    <w:rsid w:val="007264B9"/>
    <w:rsid w:val="00727868"/>
    <w:rsid w:val="00730E5C"/>
    <w:rsid w:val="00732C6E"/>
    <w:rsid w:val="007338E3"/>
    <w:rsid w:val="007344B1"/>
    <w:rsid w:val="00736060"/>
    <w:rsid w:val="00736D90"/>
    <w:rsid w:val="0074247A"/>
    <w:rsid w:val="0074473E"/>
    <w:rsid w:val="0074718D"/>
    <w:rsid w:val="007474B7"/>
    <w:rsid w:val="00751BDD"/>
    <w:rsid w:val="00752BA7"/>
    <w:rsid w:val="00752F6C"/>
    <w:rsid w:val="00754B9C"/>
    <w:rsid w:val="00754C1B"/>
    <w:rsid w:val="0075596D"/>
    <w:rsid w:val="00756096"/>
    <w:rsid w:val="00757406"/>
    <w:rsid w:val="00757B7E"/>
    <w:rsid w:val="00760EA4"/>
    <w:rsid w:val="00761075"/>
    <w:rsid w:val="00761340"/>
    <w:rsid w:val="00762F08"/>
    <w:rsid w:val="0076364F"/>
    <w:rsid w:val="00764457"/>
    <w:rsid w:val="0076474F"/>
    <w:rsid w:val="007653ED"/>
    <w:rsid w:val="00765F65"/>
    <w:rsid w:val="0077122C"/>
    <w:rsid w:val="0077161E"/>
    <w:rsid w:val="00773BE3"/>
    <w:rsid w:val="00774D8D"/>
    <w:rsid w:val="007774BA"/>
    <w:rsid w:val="00781C7D"/>
    <w:rsid w:val="0078232B"/>
    <w:rsid w:val="00787DFA"/>
    <w:rsid w:val="00793368"/>
    <w:rsid w:val="00794C83"/>
    <w:rsid w:val="0079523D"/>
    <w:rsid w:val="007954F6"/>
    <w:rsid w:val="00795982"/>
    <w:rsid w:val="00795F55"/>
    <w:rsid w:val="00796AF3"/>
    <w:rsid w:val="007A0026"/>
    <w:rsid w:val="007A3A94"/>
    <w:rsid w:val="007A57AE"/>
    <w:rsid w:val="007A6583"/>
    <w:rsid w:val="007A6736"/>
    <w:rsid w:val="007A6AEA"/>
    <w:rsid w:val="007A6FA2"/>
    <w:rsid w:val="007A7FA4"/>
    <w:rsid w:val="007B0BB8"/>
    <w:rsid w:val="007B1859"/>
    <w:rsid w:val="007B1D6A"/>
    <w:rsid w:val="007B439B"/>
    <w:rsid w:val="007B6BEC"/>
    <w:rsid w:val="007C0F30"/>
    <w:rsid w:val="007C12B8"/>
    <w:rsid w:val="007C15C0"/>
    <w:rsid w:val="007C1F52"/>
    <w:rsid w:val="007D1D84"/>
    <w:rsid w:val="007D37A7"/>
    <w:rsid w:val="007D3825"/>
    <w:rsid w:val="007D4606"/>
    <w:rsid w:val="007E07D7"/>
    <w:rsid w:val="007E26F6"/>
    <w:rsid w:val="007E30D0"/>
    <w:rsid w:val="007E3B8F"/>
    <w:rsid w:val="007E6C77"/>
    <w:rsid w:val="007F0349"/>
    <w:rsid w:val="007F05B1"/>
    <w:rsid w:val="007F2753"/>
    <w:rsid w:val="007F3FC3"/>
    <w:rsid w:val="007F4374"/>
    <w:rsid w:val="007F45D6"/>
    <w:rsid w:val="007F57A0"/>
    <w:rsid w:val="007F67FF"/>
    <w:rsid w:val="007F7F54"/>
    <w:rsid w:val="00802203"/>
    <w:rsid w:val="00802754"/>
    <w:rsid w:val="008032EC"/>
    <w:rsid w:val="008042E7"/>
    <w:rsid w:val="00805B7C"/>
    <w:rsid w:val="00805F7A"/>
    <w:rsid w:val="00806164"/>
    <w:rsid w:val="0080693C"/>
    <w:rsid w:val="00806BA4"/>
    <w:rsid w:val="00810124"/>
    <w:rsid w:val="008106D8"/>
    <w:rsid w:val="00810B60"/>
    <w:rsid w:val="00816417"/>
    <w:rsid w:val="008164CE"/>
    <w:rsid w:val="00816527"/>
    <w:rsid w:val="00816997"/>
    <w:rsid w:val="00817805"/>
    <w:rsid w:val="00821A1D"/>
    <w:rsid w:val="00821D99"/>
    <w:rsid w:val="00822B63"/>
    <w:rsid w:val="008245F0"/>
    <w:rsid w:val="0082496F"/>
    <w:rsid w:val="00826308"/>
    <w:rsid w:val="00826931"/>
    <w:rsid w:val="00831AF1"/>
    <w:rsid w:val="00831F83"/>
    <w:rsid w:val="0083271A"/>
    <w:rsid w:val="0083611A"/>
    <w:rsid w:val="00837BC2"/>
    <w:rsid w:val="008421BF"/>
    <w:rsid w:val="0084283E"/>
    <w:rsid w:val="008435C0"/>
    <w:rsid w:val="008443CB"/>
    <w:rsid w:val="00845D24"/>
    <w:rsid w:val="0085035F"/>
    <w:rsid w:val="00851C98"/>
    <w:rsid w:val="00855249"/>
    <w:rsid w:val="00856B06"/>
    <w:rsid w:val="00856CAC"/>
    <w:rsid w:val="00857383"/>
    <w:rsid w:val="008573F1"/>
    <w:rsid w:val="0085781A"/>
    <w:rsid w:val="00860C12"/>
    <w:rsid w:val="00860D2F"/>
    <w:rsid w:val="0086280D"/>
    <w:rsid w:val="00862F97"/>
    <w:rsid w:val="0086440B"/>
    <w:rsid w:val="00865B14"/>
    <w:rsid w:val="00867679"/>
    <w:rsid w:val="008678A0"/>
    <w:rsid w:val="00867A21"/>
    <w:rsid w:val="00870081"/>
    <w:rsid w:val="008741F7"/>
    <w:rsid w:val="00881647"/>
    <w:rsid w:val="008819DB"/>
    <w:rsid w:val="00881AE3"/>
    <w:rsid w:val="00885A8A"/>
    <w:rsid w:val="0088662B"/>
    <w:rsid w:val="00887151"/>
    <w:rsid w:val="008871C4"/>
    <w:rsid w:val="008876F1"/>
    <w:rsid w:val="00890E05"/>
    <w:rsid w:val="0089203B"/>
    <w:rsid w:val="00892FA9"/>
    <w:rsid w:val="00893E5F"/>
    <w:rsid w:val="00893F62"/>
    <w:rsid w:val="00894372"/>
    <w:rsid w:val="00894373"/>
    <w:rsid w:val="00895050"/>
    <w:rsid w:val="008954E6"/>
    <w:rsid w:val="00895673"/>
    <w:rsid w:val="00896D0A"/>
    <w:rsid w:val="00897342"/>
    <w:rsid w:val="00897C70"/>
    <w:rsid w:val="008A1B57"/>
    <w:rsid w:val="008A30A1"/>
    <w:rsid w:val="008A4212"/>
    <w:rsid w:val="008B3724"/>
    <w:rsid w:val="008B4653"/>
    <w:rsid w:val="008B4840"/>
    <w:rsid w:val="008C2269"/>
    <w:rsid w:val="008D0067"/>
    <w:rsid w:val="008D0B4A"/>
    <w:rsid w:val="008D1E70"/>
    <w:rsid w:val="008D3990"/>
    <w:rsid w:val="008E4BA4"/>
    <w:rsid w:val="008E4D53"/>
    <w:rsid w:val="008E4E15"/>
    <w:rsid w:val="008E4EAA"/>
    <w:rsid w:val="008E51A0"/>
    <w:rsid w:val="008E68FD"/>
    <w:rsid w:val="008F0D6B"/>
    <w:rsid w:val="008F2798"/>
    <w:rsid w:val="008F44AB"/>
    <w:rsid w:val="008F5B36"/>
    <w:rsid w:val="00901294"/>
    <w:rsid w:val="00902455"/>
    <w:rsid w:val="00902BEE"/>
    <w:rsid w:val="00903B37"/>
    <w:rsid w:val="009070FC"/>
    <w:rsid w:val="00907CB5"/>
    <w:rsid w:val="00907D74"/>
    <w:rsid w:val="0091083B"/>
    <w:rsid w:val="00914862"/>
    <w:rsid w:val="00916497"/>
    <w:rsid w:val="0092088C"/>
    <w:rsid w:val="0092232E"/>
    <w:rsid w:val="009233AF"/>
    <w:rsid w:val="00925322"/>
    <w:rsid w:val="009253F2"/>
    <w:rsid w:val="00925446"/>
    <w:rsid w:val="00925AF3"/>
    <w:rsid w:val="0093094A"/>
    <w:rsid w:val="0093116C"/>
    <w:rsid w:val="009318E8"/>
    <w:rsid w:val="0093192B"/>
    <w:rsid w:val="009358AE"/>
    <w:rsid w:val="0094067B"/>
    <w:rsid w:val="00940ECA"/>
    <w:rsid w:val="00942FAB"/>
    <w:rsid w:val="00943675"/>
    <w:rsid w:val="00943A75"/>
    <w:rsid w:val="009453FB"/>
    <w:rsid w:val="009503E1"/>
    <w:rsid w:val="009518FC"/>
    <w:rsid w:val="00953A1D"/>
    <w:rsid w:val="00953B62"/>
    <w:rsid w:val="009540E1"/>
    <w:rsid w:val="00954ADA"/>
    <w:rsid w:val="009558F9"/>
    <w:rsid w:val="009562DD"/>
    <w:rsid w:val="009609D0"/>
    <w:rsid w:val="00961A5B"/>
    <w:rsid w:val="00963226"/>
    <w:rsid w:val="00963CC8"/>
    <w:rsid w:val="009646AA"/>
    <w:rsid w:val="009647B0"/>
    <w:rsid w:val="00964FFB"/>
    <w:rsid w:val="00965195"/>
    <w:rsid w:val="009661DD"/>
    <w:rsid w:val="00966534"/>
    <w:rsid w:val="009671A6"/>
    <w:rsid w:val="00970248"/>
    <w:rsid w:val="0097256E"/>
    <w:rsid w:val="00972DFC"/>
    <w:rsid w:val="009734A7"/>
    <w:rsid w:val="00973E38"/>
    <w:rsid w:val="009741A7"/>
    <w:rsid w:val="0097573A"/>
    <w:rsid w:val="00975A51"/>
    <w:rsid w:val="009761AC"/>
    <w:rsid w:val="009761EC"/>
    <w:rsid w:val="00980198"/>
    <w:rsid w:val="00981384"/>
    <w:rsid w:val="00981646"/>
    <w:rsid w:val="0098192B"/>
    <w:rsid w:val="00981D4A"/>
    <w:rsid w:val="00982807"/>
    <w:rsid w:val="00982999"/>
    <w:rsid w:val="00982AD8"/>
    <w:rsid w:val="00984AF6"/>
    <w:rsid w:val="00985F40"/>
    <w:rsid w:val="00986FBC"/>
    <w:rsid w:val="00990D00"/>
    <w:rsid w:val="00990E6D"/>
    <w:rsid w:val="009910F2"/>
    <w:rsid w:val="009916F6"/>
    <w:rsid w:val="00992F67"/>
    <w:rsid w:val="00996898"/>
    <w:rsid w:val="009970A8"/>
    <w:rsid w:val="009A03CD"/>
    <w:rsid w:val="009A0AFC"/>
    <w:rsid w:val="009A0E67"/>
    <w:rsid w:val="009A16C9"/>
    <w:rsid w:val="009A1A38"/>
    <w:rsid w:val="009A1E35"/>
    <w:rsid w:val="009A31DA"/>
    <w:rsid w:val="009A3E9F"/>
    <w:rsid w:val="009A4EDB"/>
    <w:rsid w:val="009A51C4"/>
    <w:rsid w:val="009A78AC"/>
    <w:rsid w:val="009B0FA0"/>
    <w:rsid w:val="009B2D98"/>
    <w:rsid w:val="009B3CBC"/>
    <w:rsid w:val="009B3FCC"/>
    <w:rsid w:val="009B5361"/>
    <w:rsid w:val="009B5ABF"/>
    <w:rsid w:val="009B5E6A"/>
    <w:rsid w:val="009B6086"/>
    <w:rsid w:val="009B6C99"/>
    <w:rsid w:val="009B75A2"/>
    <w:rsid w:val="009B7BC5"/>
    <w:rsid w:val="009C117B"/>
    <w:rsid w:val="009C1590"/>
    <w:rsid w:val="009C264B"/>
    <w:rsid w:val="009C3E2D"/>
    <w:rsid w:val="009C56B9"/>
    <w:rsid w:val="009D1A9B"/>
    <w:rsid w:val="009D2038"/>
    <w:rsid w:val="009D7DD5"/>
    <w:rsid w:val="009E0980"/>
    <w:rsid w:val="009E5CE6"/>
    <w:rsid w:val="009E7BFE"/>
    <w:rsid w:val="009F1722"/>
    <w:rsid w:val="009F19DC"/>
    <w:rsid w:val="009F390E"/>
    <w:rsid w:val="009F3A5F"/>
    <w:rsid w:val="009F3B72"/>
    <w:rsid w:val="009F3B95"/>
    <w:rsid w:val="009F4861"/>
    <w:rsid w:val="009F62D9"/>
    <w:rsid w:val="009F65F3"/>
    <w:rsid w:val="009F6615"/>
    <w:rsid w:val="009F67F2"/>
    <w:rsid w:val="00A00C46"/>
    <w:rsid w:val="00A00D4E"/>
    <w:rsid w:val="00A01B61"/>
    <w:rsid w:val="00A03906"/>
    <w:rsid w:val="00A04DE8"/>
    <w:rsid w:val="00A0652B"/>
    <w:rsid w:val="00A071D2"/>
    <w:rsid w:val="00A10316"/>
    <w:rsid w:val="00A111F1"/>
    <w:rsid w:val="00A12AAF"/>
    <w:rsid w:val="00A140CC"/>
    <w:rsid w:val="00A166C3"/>
    <w:rsid w:val="00A16D81"/>
    <w:rsid w:val="00A17480"/>
    <w:rsid w:val="00A207A9"/>
    <w:rsid w:val="00A209E4"/>
    <w:rsid w:val="00A20D78"/>
    <w:rsid w:val="00A21A22"/>
    <w:rsid w:val="00A22577"/>
    <w:rsid w:val="00A22758"/>
    <w:rsid w:val="00A245E3"/>
    <w:rsid w:val="00A25664"/>
    <w:rsid w:val="00A25955"/>
    <w:rsid w:val="00A266EB"/>
    <w:rsid w:val="00A26E17"/>
    <w:rsid w:val="00A2714C"/>
    <w:rsid w:val="00A27249"/>
    <w:rsid w:val="00A35C20"/>
    <w:rsid w:val="00A35D8E"/>
    <w:rsid w:val="00A37452"/>
    <w:rsid w:val="00A438B2"/>
    <w:rsid w:val="00A439CA"/>
    <w:rsid w:val="00A45328"/>
    <w:rsid w:val="00A4796E"/>
    <w:rsid w:val="00A47AA8"/>
    <w:rsid w:val="00A511B7"/>
    <w:rsid w:val="00A5121A"/>
    <w:rsid w:val="00A5615A"/>
    <w:rsid w:val="00A561F4"/>
    <w:rsid w:val="00A572C1"/>
    <w:rsid w:val="00A63BB7"/>
    <w:rsid w:val="00A643CE"/>
    <w:rsid w:val="00A659FF"/>
    <w:rsid w:val="00A66225"/>
    <w:rsid w:val="00A66C45"/>
    <w:rsid w:val="00A67B4C"/>
    <w:rsid w:val="00A703F8"/>
    <w:rsid w:val="00A7297D"/>
    <w:rsid w:val="00A73D26"/>
    <w:rsid w:val="00A754BE"/>
    <w:rsid w:val="00A75CE4"/>
    <w:rsid w:val="00A775E0"/>
    <w:rsid w:val="00A80340"/>
    <w:rsid w:val="00A810CB"/>
    <w:rsid w:val="00A818A8"/>
    <w:rsid w:val="00A823AE"/>
    <w:rsid w:val="00A870AF"/>
    <w:rsid w:val="00A9023B"/>
    <w:rsid w:val="00A90A8C"/>
    <w:rsid w:val="00A90CA2"/>
    <w:rsid w:val="00A90FBE"/>
    <w:rsid w:val="00A911AE"/>
    <w:rsid w:val="00A922D2"/>
    <w:rsid w:val="00A9696F"/>
    <w:rsid w:val="00AA08B6"/>
    <w:rsid w:val="00AA134E"/>
    <w:rsid w:val="00AA2325"/>
    <w:rsid w:val="00AA287C"/>
    <w:rsid w:val="00AA2EBC"/>
    <w:rsid w:val="00AA3042"/>
    <w:rsid w:val="00AB572B"/>
    <w:rsid w:val="00AC06BB"/>
    <w:rsid w:val="00AC343F"/>
    <w:rsid w:val="00AC4165"/>
    <w:rsid w:val="00AC4376"/>
    <w:rsid w:val="00AC460E"/>
    <w:rsid w:val="00AD1928"/>
    <w:rsid w:val="00AD1AD1"/>
    <w:rsid w:val="00AD2715"/>
    <w:rsid w:val="00AD3774"/>
    <w:rsid w:val="00AD4B30"/>
    <w:rsid w:val="00AD5BFE"/>
    <w:rsid w:val="00AD722B"/>
    <w:rsid w:val="00AD7BEC"/>
    <w:rsid w:val="00AE1149"/>
    <w:rsid w:val="00AE181B"/>
    <w:rsid w:val="00AE1E45"/>
    <w:rsid w:val="00AE218F"/>
    <w:rsid w:val="00AE21AE"/>
    <w:rsid w:val="00AE28AC"/>
    <w:rsid w:val="00AF0FE1"/>
    <w:rsid w:val="00AF2800"/>
    <w:rsid w:val="00AF30ED"/>
    <w:rsid w:val="00AF3557"/>
    <w:rsid w:val="00B00163"/>
    <w:rsid w:val="00B01194"/>
    <w:rsid w:val="00B01429"/>
    <w:rsid w:val="00B019E8"/>
    <w:rsid w:val="00B1337E"/>
    <w:rsid w:val="00B1701A"/>
    <w:rsid w:val="00B174B7"/>
    <w:rsid w:val="00B20EE8"/>
    <w:rsid w:val="00B2158C"/>
    <w:rsid w:val="00B23435"/>
    <w:rsid w:val="00B246E1"/>
    <w:rsid w:val="00B31D5F"/>
    <w:rsid w:val="00B337FD"/>
    <w:rsid w:val="00B3427C"/>
    <w:rsid w:val="00B35AB6"/>
    <w:rsid w:val="00B36B33"/>
    <w:rsid w:val="00B36DCF"/>
    <w:rsid w:val="00B4076E"/>
    <w:rsid w:val="00B43E88"/>
    <w:rsid w:val="00B44C7C"/>
    <w:rsid w:val="00B47E7D"/>
    <w:rsid w:val="00B518EC"/>
    <w:rsid w:val="00B532B2"/>
    <w:rsid w:val="00B567E4"/>
    <w:rsid w:val="00B62D16"/>
    <w:rsid w:val="00B634C6"/>
    <w:rsid w:val="00B71E58"/>
    <w:rsid w:val="00B7245B"/>
    <w:rsid w:val="00B7398E"/>
    <w:rsid w:val="00B76392"/>
    <w:rsid w:val="00B76FF6"/>
    <w:rsid w:val="00B773D4"/>
    <w:rsid w:val="00B77844"/>
    <w:rsid w:val="00B80112"/>
    <w:rsid w:val="00B81029"/>
    <w:rsid w:val="00B817B6"/>
    <w:rsid w:val="00B830FD"/>
    <w:rsid w:val="00B841B2"/>
    <w:rsid w:val="00B84747"/>
    <w:rsid w:val="00B8512A"/>
    <w:rsid w:val="00B86340"/>
    <w:rsid w:val="00B863B2"/>
    <w:rsid w:val="00B92EC9"/>
    <w:rsid w:val="00B9391B"/>
    <w:rsid w:val="00B941FE"/>
    <w:rsid w:val="00B96B4E"/>
    <w:rsid w:val="00B971A8"/>
    <w:rsid w:val="00B97714"/>
    <w:rsid w:val="00BA36E9"/>
    <w:rsid w:val="00BA3A15"/>
    <w:rsid w:val="00BA43B3"/>
    <w:rsid w:val="00BA4CBF"/>
    <w:rsid w:val="00BA4DF5"/>
    <w:rsid w:val="00BA7EEC"/>
    <w:rsid w:val="00BB0730"/>
    <w:rsid w:val="00BB0EC1"/>
    <w:rsid w:val="00BB1BC1"/>
    <w:rsid w:val="00BB205D"/>
    <w:rsid w:val="00BB3175"/>
    <w:rsid w:val="00BB518D"/>
    <w:rsid w:val="00BB55E1"/>
    <w:rsid w:val="00BB7F91"/>
    <w:rsid w:val="00BC5163"/>
    <w:rsid w:val="00BC67C5"/>
    <w:rsid w:val="00BD462C"/>
    <w:rsid w:val="00BD49C3"/>
    <w:rsid w:val="00BD540A"/>
    <w:rsid w:val="00BD5693"/>
    <w:rsid w:val="00BE1B21"/>
    <w:rsid w:val="00BE1C9D"/>
    <w:rsid w:val="00BE2E4C"/>
    <w:rsid w:val="00BE33CA"/>
    <w:rsid w:val="00BE3E53"/>
    <w:rsid w:val="00BE41E7"/>
    <w:rsid w:val="00BE67FC"/>
    <w:rsid w:val="00BE773D"/>
    <w:rsid w:val="00BF2A55"/>
    <w:rsid w:val="00BF3008"/>
    <w:rsid w:val="00C0128A"/>
    <w:rsid w:val="00C01871"/>
    <w:rsid w:val="00C01D0A"/>
    <w:rsid w:val="00C01D17"/>
    <w:rsid w:val="00C03082"/>
    <w:rsid w:val="00C04925"/>
    <w:rsid w:val="00C058C1"/>
    <w:rsid w:val="00C145B4"/>
    <w:rsid w:val="00C149D8"/>
    <w:rsid w:val="00C14AC7"/>
    <w:rsid w:val="00C16DED"/>
    <w:rsid w:val="00C2090C"/>
    <w:rsid w:val="00C22173"/>
    <w:rsid w:val="00C22824"/>
    <w:rsid w:val="00C22AAB"/>
    <w:rsid w:val="00C22DE3"/>
    <w:rsid w:val="00C2372B"/>
    <w:rsid w:val="00C24816"/>
    <w:rsid w:val="00C24E68"/>
    <w:rsid w:val="00C2553A"/>
    <w:rsid w:val="00C32BED"/>
    <w:rsid w:val="00C3342F"/>
    <w:rsid w:val="00C33DCD"/>
    <w:rsid w:val="00C354DA"/>
    <w:rsid w:val="00C377B9"/>
    <w:rsid w:val="00C42B6D"/>
    <w:rsid w:val="00C43127"/>
    <w:rsid w:val="00C45292"/>
    <w:rsid w:val="00C470D3"/>
    <w:rsid w:val="00C52F1E"/>
    <w:rsid w:val="00C55022"/>
    <w:rsid w:val="00C55CFA"/>
    <w:rsid w:val="00C57C74"/>
    <w:rsid w:val="00C661FF"/>
    <w:rsid w:val="00C66CDB"/>
    <w:rsid w:val="00C67405"/>
    <w:rsid w:val="00C67DA9"/>
    <w:rsid w:val="00C7069E"/>
    <w:rsid w:val="00C72E51"/>
    <w:rsid w:val="00C73A64"/>
    <w:rsid w:val="00C74E26"/>
    <w:rsid w:val="00C80042"/>
    <w:rsid w:val="00C80F60"/>
    <w:rsid w:val="00C81A27"/>
    <w:rsid w:val="00C81A8F"/>
    <w:rsid w:val="00C82BBD"/>
    <w:rsid w:val="00C856BF"/>
    <w:rsid w:val="00C85726"/>
    <w:rsid w:val="00C871CF"/>
    <w:rsid w:val="00C87745"/>
    <w:rsid w:val="00C9026A"/>
    <w:rsid w:val="00C90893"/>
    <w:rsid w:val="00C916EF"/>
    <w:rsid w:val="00C9402F"/>
    <w:rsid w:val="00C948E4"/>
    <w:rsid w:val="00C95967"/>
    <w:rsid w:val="00C9669B"/>
    <w:rsid w:val="00C97B4F"/>
    <w:rsid w:val="00C97DD3"/>
    <w:rsid w:val="00CA0358"/>
    <w:rsid w:val="00CA0B55"/>
    <w:rsid w:val="00CA25CE"/>
    <w:rsid w:val="00CA2898"/>
    <w:rsid w:val="00CA33E0"/>
    <w:rsid w:val="00CA4B7C"/>
    <w:rsid w:val="00CA63E3"/>
    <w:rsid w:val="00CB0176"/>
    <w:rsid w:val="00CB1181"/>
    <w:rsid w:val="00CB2DDC"/>
    <w:rsid w:val="00CB42E6"/>
    <w:rsid w:val="00CB5DE6"/>
    <w:rsid w:val="00CB7394"/>
    <w:rsid w:val="00CC02FB"/>
    <w:rsid w:val="00CC056F"/>
    <w:rsid w:val="00CC0FDB"/>
    <w:rsid w:val="00CC2318"/>
    <w:rsid w:val="00CC2452"/>
    <w:rsid w:val="00CC33F1"/>
    <w:rsid w:val="00CC3FB3"/>
    <w:rsid w:val="00CC430B"/>
    <w:rsid w:val="00CC5A54"/>
    <w:rsid w:val="00CC7B52"/>
    <w:rsid w:val="00CD10D1"/>
    <w:rsid w:val="00CD1CF6"/>
    <w:rsid w:val="00CD2B24"/>
    <w:rsid w:val="00CD3207"/>
    <w:rsid w:val="00CD33AE"/>
    <w:rsid w:val="00CD3683"/>
    <w:rsid w:val="00CD57C6"/>
    <w:rsid w:val="00CD58E7"/>
    <w:rsid w:val="00CD6055"/>
    <w:rsid w:val="00CD7300"/>
    <w:rsid w:val="00CD7DA2"/>
    <w:rsid w:val="00CE173F"/>
    <w:rsid w:val="00CE1AC6"/>
    <w:rsid w:val="00CE1D83"/>
    <w:rsid w:val="00CE2214"/>
    <w:rsid w:val="00CE246D"/>
    <w:rsid w:val="00CE5BBA"/>
    <w:rsid w:val="00CE6564"/>
    <w:rsid w:val="00CF0A33"/>
    <w:rsid w:val="00CF25DA"/>
    <w:rsid w:val="00CF3CDA"/>
    <w:rsid w:val="00CF4C46"/>
    <w:rsid w:val="00CF5040"/>
    <w:rsid w:val="00CF5195"/>
    <w:rsid w:val="00CF6AB2"/>
    <w:rsid w:val="00CF72B1"/>
    <w:rsid w:val="00CF7735"/>
    <w:rsid w:val="00CF7941"/>
    <w:rsid w:val="00D0055A"/>
    <w:rsid w:val="00D06581"/>
    <w:rsid w:val="00D0767B"/>
    <w:rsid w:val="00D07CB4"/>
    <w:rsid w:val="00D13956"/>
    <w:rsid w:val="00D1421F"/>
    <w:rsid w:val="00D147F1"/>
    <w:rsid w:val="00D205EF"/>
    <w:rsid w:val="00D210DB"/>
    <w:rsid w:val="00D21346"/>
    <w:rsid w:val="00D225A8"/>
    <w:rsid w:val="00D22FD9"/>
    <w:rsid w:val="00D23E97"/>
    <w:rsid w:val="00D2462D"/>
    <w:rsid w:val="00D25BE3"/>
    <w:rsid w:val="00D26935"/>
    <w:rsid w:val="00D26B5E"/>
    <w:rsid w:val="00D26D53"/>
    <w:rsid w:val="00D26E3E"/>
    <w:rsid w:val="00D26FC7"/>
    <w:rsid w:val="00D27287"/>
    <w:rsid w:val="00D275A4"/>
    <w:rsid w:val="00D277BC"/>
    <w:rsid w:val="00D30962"/>
    <w:rsid w:val="00D31327"/>
    <w:rsid w:val="00D3284A"/>
    <w:rsid w:val="00D33475"/>
    <w:rsid w:val="00D33B56"/>
    <w:rsid w:val="00D355A0"/>
    <w:rsid w:val="00D36522"/>
    <w:rsid w:val="00D401F7"/>
    <w:rsid w:val="00D40591"/>
    <w:rsid w:val="00D4141D"/>
    <w:rsid w:val="00D423CB"/>
    <w:rsid w:val="00D43178"/>
    <w:rsid w:val="00D44951"/>
    <w:rsid w:val="00D512BE"/>
    <w:rsid w:val="00D517D3"/>
    <w:rsid w:val="00D51BD3"/>
    <w:rsid w:val="00D524A9"/>
    <w:rsid w:val="00D5324D"/>
    <w:rsid w:val="00D56720"/>
    <w:rsid w:val="00D569CC"/>
    <w:rsid w:val="00D574F5"/>
    <w:rsid w:val="00D5794E"/>
    <w:rsid w:val="00D57DD7"/>
    <w:rsid w:val="00D60160"/>
    <w:rsid w:val="00D60BFF"/>
    <w:rsid w:val="00D628BB"/>
    <w:rsid w:val="00D6451A"/>
    <w:rsid w:val="00D64B41"/>
    <w:rsid w:val="00D64B61"/>
    <w:rsid w:val="00D652B8"/>
    <w:rsid w:val="00D65D1E"/>
    <w:rsid w:val="00D66C5D"/>
    <w:rsid w:val="00D66C8B"/>
    <w:rsid w:val="00D70CBC"/>
    <w:rsid w:val="00D7113E"/>
    <w:rsid w:val="00D72D9B"/>
    <w:rsid w:val="00D73E16"/>
    <w:rsid w:val="00D7571B"/>
    <w:rsid w:val="00D762D9"/>
    <w:rsid w:val="00D817D4"/>
    <w:rsid w:val="00D831AD"/>
    <w:rsid w:val="00D8453D"/>
    <w:rsid w:val="00D847AE"/>
    <w:rsid w:val="00D84A49"/>
    <w:rsid w:val="00D85329"/>
    <w:rsid w:val="00D8618A"/>
    <w:rsid w:val="00D86833"/>
    <w:rsid w:val="00D914C1"/>
    <w:rsid w:val="00D91AF2"/>
    <w:rsid w:val="00D91B86"/>
    <w:rsid w:val="00D91E03"/>
    <w:rsid w:val="00D92BA3"/>
    <w:rsid w:val="00D94994"/>
    <w:rsid w:val="00D95923"/>
    <w:rsid w:val="00D96464"/>
    <w:rsid w:val="00D9763A"/>
    <w:rsid w:val="00DA214A"/>
    <w:rsid w:val="00DA2A13"/>
    <w:rsid w:val="00DA2A71"/>
    <w:rsid w:val="00DA2AC3"/>
    <w:rsid w:val="00DA4E78"/>
    <w:rsid w:val="00DA4FCE"/>
    <w:rsid w:val="00DA609E"/>
    <w:rsid w:val="00DB0162"/>
    <w:rsid w:val="00DB1FE9"/>
    <w:rsid w:val="00DB315C"/>
    <w:rsid w:val="00DB450F"/>
    <w:rsid w:val="00DB5D47"/>
    <w:rsid w:val="00DB6381"/>
    <w:rsid w:val="00DB63C7"/>
    <w:rsid w:val="00DB70B2"/>
    <w:rsid w:val="00DC101C"/>
    <w:rsid w:val="00DC18B5"/>
    <w:rsid w:val="00DD0A2A"/>
    <w:rsid w:val="00DD4C05"/>
    <w:rsid w:val="00DD565C"/>
    <w:rsid w:val="00DD5ADA"/>
    <w:rsid w:val="00DD5B4B"/>
    <w:rsid w:val="00DD5D8C"/>
    <w:rsid w:val="00DE1A1B"/>
    <w:rsid w:val="00DE53E4"/>
    <w:rsid w:val="00DF0351"/>
    <w:rsid w:val="00DF052B"/>
    <w:rsid w:val="00DF12F3"/>
    <w:rsid w:val="00DF7B35"/>
    <w:rsid w:val="00DF7B5C"/>
    <w:rsid w:val="00DF7D45"/>
    <w:rsid w:val="00E0008D"/>
    <w:rsid w:val="00E00528"/>
    <w:rsid w:val="00E010F9"/>
    <w:rsid w:val="00E02DA4"/>
    <w:rsid w:val="00E03B53"/>
    <w:rsid w:val="00E04F71"/>
    <w:rsid w:val="00E0553B"/>
    <w:rsid w:val="00E059AE"/>
    <w:rsid w:val="00E07FEA"/>
    <w:rsid w:val="00E109B1"/>
    <w:rsid w:val="00E10DCA"/>
    <w:rsid w:val="00E12677"/>
    <w:rsid w:val="00E1273A"/>
    <w:rsid w:val="00E144CC"/>
    <w:rsid w:val="00E151AA"/>
    <w:rsid w:val="00E161D4"/>
    <w:rsid w:val="00E21F08"/>
    <w:rsid w:val="00E242A9"/>
    <w:rsid w:val="00E25C66"/>
    <w:rsid w:val="00E26124"/>
    <w:rsid w:val="00E265D0"/>
    <w:rsid w:val="00E307D7"/>
    <w:rsid w:val="00E41F94"/>
    <w:rsid w:val="00E44012"/>
    <w:rsid w:val="00E469B1"/>
    <w:rsid w:val="00E46E32"/>
    <w:rsid w:val="00E508E7"/>
    <w:rsid w:val="00E51EEA"/>
    <w:rsid w:val="00E52029"/>
    <w:rsid w:val="00E53C53"/>
    <w:rsid w:val="00E56F77"/>
    <w:rsid w:val="00E57043"/>
    <w:rsid w:val="00E576DB"/>
    <w:rsid w:val="00E57FA0"/>
    <w:rsid w:val="00E64D89"/>
    <w:rsid w:val="00E6504B"/>
    <w:rsid w:val="00E6565C"/>
    <w:rsid w:val="00E67523"/>
    <w:rsid w:val="00E70FAB"/>
    <w:rsid w:val="00E71042"/>
    <w:rsid w:val="00E71099"/>
    <w:rsid w:val="00E71A29"/>
    <w:rsid w:val="00E71D79"/>
    <w:rsid w:val="00E738BB"/>
    <w:rsid w:val="00E74DE3"/>
    <w:rsid w:val="00E7613E"/>
    <w:rsid w:val="00E76B84"/>
    <w:rsid w:val="00E76B8D"/>
    <w:rsid w:val="00E7701E"/>
    <w:rsid w:val="00E77145"/>
    <w:rsid w:val="00E77BD5"/>
    <w:rsid w:val="00E81213"/>
    <w:rsid w:val="00E8372F"/>
    <w:rsid w:val="00E83894"/>
    <w:rsid w:val="00E83F46"/>
    <w:rsid w:val="00E849D8"/>
    <w:rsid w:val="00E85295"/>
    <w:rsid w:val="00E85CAB"/>
    <w:rsid w:val="00E86715"/>
    <w:rsid w:val="00E87C99"/>
    <w:rsid w:val="00E9276D"/>
    <w:rsid w:val="00E92D15"/>
    <w:rsid w:val="00E93BC2"/>
    <w:rsid w:val="00E95618"/>
    <w:rsid w:val="00E96B9C"/>
    <w:rsid w:val="00E97317"/>
    <w:rsid w:val="00E97EF4"/>
    <w:rsid w:val="00EA01AE"/>
    <w:rsid w:val="00EA055D"/>
    <w:rsid w:val="00EA08DF"/>
    <w:rsid w:val="00EA2009"/>
    <w:rsid w:val="00EA319E"/>
    <w:rsid w:val="00EA437C"/>
    <w:rsid w:val="00EA454E"/>
    <w:rsid w:val="00EA6F83"/>
    <w:rsid w:val="00EA75A0"/>
    <w:rsid w:val="00EA7A18"/>
    <w:rsid w:val="00EA7B33"/>
    <w:rsid w:val="00EB0FC9"/>
    <w:rsid w:val="00EB463D"/>
    <w:rsid w:val="00EB49D2"/>
    <w:rsid w:val="00EB67E7"/>
    <w:rsid w:val="00EB6DB6"/>
    <w:rsid w:val="00EB774D"/>
    <w:rsid w:val="00EC1159"/>
    <w:rsid w:val="00EC1E7E"/>
    <w:rsid w:val="00EC2051"/>
    <w:rsid w:val="00EC4203"/>
    <w:rsid w:val="00EC4B4B"/>
    <w:rsid w:val="00EC5128"/>
    <w:rsid w:val="00EC5138"/>
    <w:rsid w:val="00EC5DED"/>
    <w:rsid w:val="00EC6550"/>
    <w:rsid w:val="00EC693E"/>
    <w:rsid w:val="00EC79D2"/>
    <w:rsid w:val="00EC7DEC"/>
    <w:rsid w:val="00ED2989"/>
    <w:rsid w:val="00ED5D9B"/>
    <w:rsid w:val="00ED620A"/>
    <w:rsid w:val="00ED75AF"/>
    <w:rsid w:val="00ED7756"/>
    <w:rsid w:val="00EE1733"/>
    <w:rsid w:val="00EE3C13"/>
    <w:rsid w:val="00EE3FB1"/>
    <w:rsid w:val="00EE4313"/>
    <w:rsid w:val="00EE4613"/>
    <w:rsid w:val="00EF0608"/>
    <w:rsid w:val="00EF186F"/>
    <w:rsid w:val="00EF2113"/>
    <w:rsid w:val="00EF3D6C"/>
    <w:rsid w:val="00EF4D56"/>
    <w:rsid w:val="00EF4D90"/>
    <w:rsid w:val="00EF5E34"/>
    <w:rsid w:val="00EF75B1"/>
    <w:rsid w:val="00F004A1"/>
    <w:rsid w:val="00F00FC2"/>
    <w:rsid w:val="00F0157F"/>
    <w:rsid w:val="00F01B90"/>
    <w:rsid w:val="00F025CC"/>
    <w:rsid w:val="00F027C0"/>
    <w:rsid w:val="00F051DC"/>
    <w:rsid w:val="00F0524D"/>
    <w:rsid w:val="00F05A43"/>
    <w:rsid w:val="00F05F3F"/>
    <w:rsid w:val="00F127B6"/>
    <w:rsid w:val="00F12AF7"/>
    <w:rsid w:val="00F12CE8"/>
    <w:rsid w:val="00F14388"/>
    <w:rsid w:val="00F165C6"/>
    <w:rsid w:val="00F229F7"/>
    <w:rsid w:val="00F2535F"/>
    <w:rsid w:val="00F26A7E"/>
    <w:rsid w:val="00F2761A"/>
    <w:rsid w:val="00F335EF"/>
    <w:rsid w:val="00F33DAB"/>
    <w:rsid w:val="00F34C38"/>
    <w:rsid w:val="00F3569B"/>
    <w:rsid w:val="00F37B54"/>
    <w:rsid w:val="00F37BE3"/>
    <w:rsid w:val="00F37D51"/>
    <w:rsid w:val="00F41B09"/>
    <w:rsid w:val="00F41BF1"/>
    <w:rsid w:val="00F42A0E"/>
    <w:rsid w:val="00F42DD5"/>
    <w:rsid w:val="00F433CF"/>
    <w:rsid w:val="00F43C25"/>
    <w:rsid w:val="00F50573"/>
    <w:rsid w:val="00F53AE0"/>
    <w:rsid w:val="00F54020"/>
    <w:rsid w:val="00F54828"/>
    <w:rsid w:val="00F56610"/>
    <w:rsid w:val="00F56CD1"/>
    <w:rsid w:val="00F5749B"/>
    <w:rsid w:val="00F57553"/>
    <w:rsid w:val="00F60C05"/>
    <w:rsid w:val="00F610EF"/>
    <w:rsid w:val="00F62219"/>
    <w:rsid w:val="00F640D3"/>
    <w:rsid w:val="00F65DDA"/>
    <w:rsid w:val="00F71376"/>
    <w:rsid w:val="00F71AE2"/>
    <w:rsid w:val="00F73742"/>
    <w:rsid w:val="00F740D0"/>
    <w:rsid w:val="00F746BA"/>
    <w:rsid w:val="00F76098"/>
    <w:rsid w:val="00F76346"/>
    <w:rsid w:val="00F76B21"/>
    <w:rsid w:val="00F836FC"/>
    <w:rsid w:val="00F85DD4"/>
    <w:rsid w:val="00F868C0"/>
    <w:rsid w:val="00F87D69"/>
    <w:rsid w:val="00F9003F"/>
    <w:rsid w:val="00F92178"/>
    <w:rsid w:val="00F932CD"/>
    <w:rsid w:val="00F93ACF"/>
    <w:rsid w:val="00F970D6"/>
    <w:rsid w:val="00FA0DF4"/>
    <w:rsid w:val="00FA0F4D"/>
    <w:rsid w:val="00FA1A3A"/>
    <w:rsid w:val="00FA3123"/>
    <w:rsid w:val="00FA35A7"/>
    <w:rsid w:val="00FA3E10"/>
    <w:rsid w:val="00FA4CC9"/>
    <w:rsid w:val="00FA4F0B"/>
    <w:rsid w:val="00FA4F37"/>
    <w:rsid w:val="00FA563C"/>
    <w:rsid w:val="00FA782C"/>
    <w:rsid w:val="00FA7C1A"/>
    <w:rsid w:val="00FA7C6A"/>
    <w:rsid w:val="00FB062A"/>
    <w:rsid w:val="00FB0CD6"/>
    <w:rsid w:val="00FB1A86"/>
    <w:rsid w:val="00FB38C0"/>
    <w:rsid w:val="00FB5C4F"/>
    <w:rsid w:val="00FB6E36"/>
    <w:rsid w:val="00FC04F9"/>
    <w:rsid w:val="00FC069A"/>
    <w:rsid w:val="00FC41A4"/>
    <w:rsid w:val="00FC7EF0"/>
    <w:rsid w:val="00FD14E2"/>
    <w:rsid w:val="00FD25E0"/>
    <w:rsid w:val="00FD5172"/>
    <w:rsid w:val="00FD6FB8"/>
    <w:rsid w:val="00FE012E"/>
    <w:rsid w:val="00FE016A"/>
    <w:rsid w:val="00FE0770"/>
    <w:rsid w:val="00FE279D"/>
    <w:rsid w:val="00FE2B4A"/>
    <w:rsid w:val="00FE3ADB"/>
    <w:rsid w:val="00FE3B63"/>
    <w:rsid w:val="00FE5C44"/>
    <w:rsid w:val="00FE6639"/>
    <w:rsid w:val="00FE6C53"/>
    <w:rsid w:val="00FE6D0F"/>
    <w:rsid w:val="00FF3899"/>
    <w:rsid w:val="00FF3C58"/>
    <w:rsid w:val="00FF3F1A"/>
    <w:rsid w:val="00FF6776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DF65"/>
  <w15:chartTrackingRefBased/>
  <w15:docId w15:val="{EBA36FB8-A8D1-49E6-B2FE-CFA2A7AD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5F0"/>
    <w:pPr>
      <w:spacing w:after="0" w:line="480" w:lineRule="auto"/>
    </w:pPr>
    <w:rPr>
      <w:rFonts w:asciiTheme="majorBidi" w:hAnsiTheme="majorBidi" w:cstheme="majorBid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8E3"/>
    <w:pPr>
      <w:numPr>
        <w:numId w:val="2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C46"/>
    <w:pPr>
      <w:jc w:val="both"/>
      <w:outlineLvl w:val="1"/>
    </w:pPr>
    <w:rPr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72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72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72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72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72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72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72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5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338E3"/>
    <w:rPr>
      <w:rFonts w:asciiTheme="majorBidi" w:hAnsiTheme="majorBidi" w:cstheme="majorBidi"/>
      <w:b/>
      <w:bCs/>
      <w:sz w:val="3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40D3"/>
    <w:pPr>
      <w:spacing w:after="240" w:line="240" w:lineRule="auto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40D3"/>
    <w:rPr>
      <w:rFonts w:asciiTheme="majorBidi" w:hAnsiTheme="majorBidi" w:cstheme="majorBidi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E03B53"/>
  </w:style>
  <w:style w:type="character" w:customStyle="1" w:styleId="Heading2Char">
    <w:name w:val="Heading 2 Char"/>
    <w:basedOn w:val="DefaultParagraphFont"/>
    <w:link w:val="Heading2"/>
    <w:uiPriority w:val="9"/>
    <w:rsid w:val="00CF4C46"/>
    <w:rPr>
      <w:rFonts w:asciiTheme="majorBidi" w:hAnsiTheme="majorBidi" w:cstheme="majorBidi"/>
      <w:b/>
      <w:iCs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729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729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72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7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7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33D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231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1234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234A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92B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2BackMatter">
    <w:name w:val="MDPI_6.2_BackMatter"/>
    <w:qFormat/>
    <w:rsid w:val="00292B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A0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39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638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381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B6381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381"/>
    <w:rPr>
      <w:rFonts w:ascii="Times New Roman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5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B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B03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B03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4828"/>
    <w:pPr>
      <w:spacing w:after="0" w:line="240" w:lineRule="auto"/>
    </w:pPr>
    <w:rPr>
      <w:rFonts w:asciiTheme="majorBidi" w:hAnsiTheme="majorBid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16AFE8-D80B-45FA-9110-B30071CC4962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4" ma:contentTypeDescription="Create a new document." ma:contentTypeScope="" ma:versionID="594925408ab900f3f46885620bce3568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fb01c322f04083c8dcc07324161afa00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6AB348-85E6-45E3-846C-01EC41CC9F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98E78-05FD-4BD9-907E-72BD5A71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E4EE49-C13B-400F-8038-C804E8F01D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CB21035-DD9E-4D6B-AE74-3D8B1C456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96</Words>
  <Characters>27338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cabbia</dc:creator>
  <cp:keywords/>
  <dc:description/>
  <cp:lastModifiedBy>Vijayakumar AG</cp:lastModifiedBy>
  <cp:revision>6</cp:revision>
  <dcterms:created xsi:type="dcterms:W3CDTF">2022-08-19T07:25:00Z</dcterms:created>
  <dcterms:modified xsi:type="dcterms:W3CDTF">2022-08-29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7ED43D686C241ADB497D3F31C3BFC</vt:lpwstr>
  </property>
</Properties>
</file>